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B3740F" w14:textId="0D18FCB3" w:rsidR="00B8297C" w:rsidRPr="003D304C" w:rsidRDefault="003D304C" w:rsidP="003D304C">
      <w:pPr>
        <w:rPr>
          <w:rFonts w:ascii="Times New Roman" w:hAnsi="Times New Roman" w:cs="Times New Roman"/>
          <w:sz w:val="24"/>
          <w:szCs w:val="24"/>
        </w:rPr>
      </w:pPr>
      <w:bookmarkStart w:id="0" w:name="_Hlk80095306"/>
      <w:bookmarkStart w:id="1" w:name="_GoBack"/>
      <w:bookmarkEnd w:id="1"/>
      <w:r w:rsidRPr="003D304C">
        <w:rPr>
          <w:rFonts w:ascii="Times New Roman" w:hAnsi="Times New Roman" w:cs="Times New Roman"/>
          <w:b/>
          <w:bCs/>
          <w:sz w:val="24"/>
          <w:szCs w:val="24"/>
        </w:rPr>
        <w:t>Additional file 1:</w:t>
      </w:r>
      <w:r w:rsidRPr="003D304C">
        <w:rPr>
          <w:rFonts w:ascii="Times New Roman" w:hAnsi="Times New Roman" w:cs="Times New Roman"/>
          <w:sz w:val="24"/>
          <w:szCs w:val="24"/>
        </w:rPr>
        <w:t xml:space="preserve"> Lockdown questionnaire published onl</w:t>
      </w:r>
      <w:r>
        <w:rPr>
          <w:rFonts w:ascii="Times New Roman" w:hAnsi="Times New Roman" w:cs="Times New Roman"/>
          <w:sz w:val="24"/>
          <w:szCs w:val="24"/>
        </w:rPr>
        <w:t xml:space="preserve">ine on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GenID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atform</w:t>
      </w:r>
    </w:p>
    <w:bookmarkEnd w:id="0"/>
    <w:p w14:paraId="35A9054B" w14:textId="09BE2622" w:rsidR="003D304C" w:rsidRPr="003D304C" w:rsidRDefault="0038571F" w:rsidP="003D304C">
      <w:pPr>
        <w:spacing w:after="0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3D304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Lockdown</w:t>
      </w:r>
      <w:r w:rsidR="003D304C" w:rsidRPr="003D304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questionnaire</w:t>
      </w:r>
    </w:p>
    <w:p w14:paraId="6F47BA6B" w14:textId="788C33B8" w:rsidR="00B8297C" w:rsidRPr="00B8297C" w:rsidRDefault="00B8297C" w:rsidP="00AF332A">
      <w:pPr>
        <w:spacing w:after="0" w:line="240" w:lineRule="auto"/>
        <w:jc w:val="both"/>
        <w:outlineLvl w:val="1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Evaluating the impact of lockdown/confinement linked to Covid-19 outbreak on the behaviour of people with intellectual disabilities or autism spectrum disorders</w:t>
      </w:r>
    </w:p>
    <w:p w14:paraId="07A295CF" w14:textId="77777777" w:rsidR="00B8297C" w:rsidRDefault="00B8297C" w:rsidP="00B8297C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1341FF60" w14:textId="32CE169B" w:rsidR="00B72C99" w:rsidRPr="00B72C99" w:rsidRDefault="00B8297C" w:rsidP="00B8297C">
      <w:pPr>
        <w:spacing w:after="0" w:line="240" w:lineRule="auto"/>
        <w:outlineLvl w:val="1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ection 1 - </w:t>
      </w:r>
      <w:r w:rsidR="00B72C99" w:rsidRPr="00B72C99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Diagnostics of intellectual disability &amp; autism </w:t>
      </w:r>
    </w:p>
    <w:p w14:paraId="338DFA9D" w14:textId="77777777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b/>
          <w:bCs/>
          <w:sz w:val="24"/>
          <w:szCs w:val="24"/>
        </w:rPr>
        <w:t>1/15.</w:t>
      </w:r>
      <w:r w:rsidRPr="00B8297C">
        <w:rPr>
          <w:rFonts w:ascii="Times New Roman" w:hAnsi="Times New Roman" w:cs="Times New Roman"/>
          <w:sz w:val="24"/>
          <w:szCs w:val="24"/>
        </w:rPr>
        <w:t xml:space="preserve"> Diagnosis of intellectual disability?</w:t>
      </w:r>
    </w:p>
    <w:p w14:paraId="68D42995" w14:textId="62B1EB93" w:rsidR="00B72C99" w:rsidRPr="00B8297C" w:rsidRDefault="00B8297C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B72C99" w:rsidRPr="00B8297C">
        <w:rPr>
          <w:rFonts w:ascii="Times New Roman" w:hAnsi="Times New Roman" w:cs="Times New Roman"/>
          <w:sz w:val="24"/>
          <w:szCs w:val="24"/>
        </w:rPr>
        <w:t>Unique choice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E4C1D16" w14:textId="77777777" w:rsidR="00B72C99" w:rsidRPr="00B8297C" w:rsidRDefault="00B72C99" w:rsidP="00B8297C">
      <w:pPr>
        <w:pStyle w:val="Paragraphedeliste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Yes</w:t>
      </w:r>
    </w:p>
    <w:p w14:paraId="3904944F" w14:textId="77777777" w:rsidR="00B72C99" w:rsidRPr="00B8297C" w:rsidRDefault="00B72C99" w:rsidP="00B8297C">
      <w:pPr>
        <w:pStyle w:val="Paragraphedeliste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No</w:t>
      </w:r>
    </w:p>
    <w:p w14:paraId="7FBA60D4" w14:textId="77777777" w:rsidR="00B72C99" w:rsidRPr="00B8297C" w:rsidRDefault="00B72C99" w:rsidP="00B8297C">
      <w:pPr>
        <w:pStyle w:val="Paragraphedeliste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I don't know</w:t>
      </w:r>
    </w:p>
    <w:p w14:paraId="44B79E8C" w14:textId="77777777" w:rsidR="00B8297C" w:rsidRDefault="00B8297C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21A5D2" w14:textId="27460842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What is the degree of this intellectual disability?</w:t>
      </w:r>
    </w:p>
    <w:p w14:paraId="21E3260F" w14:textId="77777777" w:rsidR="00B72C99" w:rsidRPr="00B8297C" w:rsidRDefault="00B72C99" w:rsidP="00B8297C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Mild</w:t>
      </w:r>
    </w:p>
    <w:p w14:paraId="2237CCD7" w14:textId="77777777" w:rsidR="00B72C99" w:rsidRPr="00B8297C" w:rsidRDefault="00B72C99" w:rsidP="00B8297C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Moderate</w:t>
      </w:r>
    </w:p>
    <w:p w14:paraId="51BA2135" w14:textId="77777777" w:rsidR="00B72C99" w:rsidRPr="00B8297C" w:rsidRDefault="00B72C99" w:rsidP="00B8297C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Severe</w:t>
      </w:r>
    </w:p>
    <w:p w14:paraId="6D027378" w14:textId="3BB9F878" w:rsidR="004B288A" w:rsidRPr="00B8297C" w:rsidRDefault="00B72C99" w:rsidP="00B8297C">
      <w:pPr>
        <w:pStyle w:val="Paragraphedeliste"/>
        <w:numPr>
          <w:ilvl w:val="0"/>
          <w:numId w:val="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Profound</w:t>
      </w:r>
    </w:p>
    <w:p w14:paraId="687DEEEE" w14:textId="42440A69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1819CC" w14:textId="77777777" w:rsidR="00B72C99" w:rsidRPr="00B8297C" w:rsidRDefault="00B72C99" w:rsidP="00B829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2/15.</w:t>
      </w: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Has an IQ test been performed?</w:t>
      </w:r>
    </w:p>
    <w:p w14:paraId="579C511A" w14:textId="7C1BE301" w:rsidR="00B72C99" w:rsidRPr="00B8297C" w:rsidRDefault="00B8297C" w:rsidP="00B829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="00B72C99"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Unique choic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22E0319B" w14:textId="77777777" w:rsidR="00B72C99" w:rsidRPr="00B8297C" w:rsidRDefault="00B72C99" w:rsidP="00B8297C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Yes</w:t>
      </w:r>
    </w:p>
    <w:p w14:paraId="0DDBD503" w14:textId="77777777" w:rsidR="00B72C99" w:rsidRPr="00B8297C" w:rsidRDefault="00B72C99" w:rsidP="00B8297C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No</w:t>
      </w:r>
    </w:p>
    <w:p w14:paraId="4587956D" w14:textId="58DE4A25" w:rsidR="00B72C99" w:rsidRDefault="00B72C99" w:rsidP="00B8297C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I don't know</w:t>
      </w:r>
    </w:p>
    <w:p w14:paraId="62CF646D" w14:textId="2AEB7A5D" w:rsidR="00B8297C" w:rsidRDefault="00B8297C" w:rsidP="00B829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6C20167" w14:textId="23EDA16F" w:rsidR="00B8297C" w:rsidRDefault="00B8297C" w:rsidP="00B829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f ‘yes’ ticked: </w:t>
      </w:r>
    </w:p>
    <w:p w14:paraId="6E56F1F8" w14:textId="367E37D1" w:rsidR="00B8297C" w:rsidRPr="00B8297C" w:rsidRDefault="00B8297C" w:rsidP="00B829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="00CF007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Dat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test was performed: </w:t>
      </w:r>
    </w:p>
    <w:p w14:paraId="7D7C5F6B" w14:textId="70F4B204" w:rsidR="00B72C99" w:rsidRPr="00094620" w:rsidRDefault="00B8297C" w:rsidP="00B8297C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 w:rsidR="00CF0075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="00B72C99"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Which test?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9462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free text</w:t>
      </w:r>
    </w:p>
    <w:p w14:paraId="2765907F" w14:textId="77777777" w:rsidR="00B72C99" w:rsidRPr="00B8297C" w:rsidRDefault="00B72C99" w:rsidP="00B8297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681D6890" w14:textId="5E57EF2F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b/>
          <w:bCs/>
          <w:sz w:val="24"/>
          <w:szCs w:val="24"/>
        </w:rPr>
        <w:t>3/15.</w:t>
      </w:r>
      <w:r w:rsidRPr="00B8297C">
        <w:rPr>
          <w:rFonts w:ascii="Times New Roman" w:hAnsi="Times New Roman" w:cs="Times New Roman"/>
          <w:sz w:val="24"/>
          <w:szCs w:val="24"/>
        </w:rPr>
        <w:t xml:space="preserve"> Diagnosis of autism? (</w:t>
      </w:r>
      <w:r w:rsidR="00B8297C">
        <w:rPr>
          <w:rFonts w:ascii="Times New Roman" w:hAnsi="Times New Roman" w:cs="Times New Roman"/>
          <w:sz w:val="24"/>
          <w:szCs w:val="24"/>
        </w:rPr>
        <w:t>A</w:t>
      </w:r>
      <w:r w:rsidRPr="00B8297C">
        <w:rPr>
          <w:rFonts w:ascii="Times New Roman" w:hAnsi="Times New Roman" w:cs="Times New Roman"/>
          <w:sz w:val="24"/>
          <w:szCs w:val="24"/>
        </w:rPr>
        <w:t xml:space="preserve">utism </w:t>
      </w:r>
      <w:r w:rsidR="00B8297C">
        <w:rPr>
          <w:rFonts w:ascii="Times New Roman" w:hAnsi="Times New Roman" w:cs="Times New Roman"/>
          <w:sz w:val="24"/>
          <w:szCs w:val="24"/>
        </w:rPr>
        <w:t>S</w:t>
      </w:r>
      <w:r w:rsidRPr="00B8297C">
        <w:rPr>
          <w:rFonts w:ascii="Times New Roman" w:hAnsi="Times New Roman" w:cs="Times New Roman"/>
          <w:sz w:val="24"/>
          <w:szCs w:val="24"/>
        </w:rPr>
        <w:t xml:space="preserve">pectrum </w:t>
      </w:r>
      <w:r w:rsidR="00B8297C">
        <w:rPr>
          <w:rFonts w:ascii="Times New Roman" w:hAnsi="Times New Roman" w:cs="Times New Roman"/>
          <w:sz w:val="24"/>
          <w:szCs w:val="24"/>
        </w:rPr>
        <w:t>D</w:t>
      </w:r>
      <w:r w:rsidRPr="00B8297C">
        <w:rPr>
          <w:rFonts w:ascii="Times New Roman" w:hAnsi="Times New Roman" w:cs="Times New Roman"/>
          <w:sz w:val="24"/>
          <w:szCs w:val="24"/>
        </w:rPr>
        <w:t>isorder)</w:t>
      </w:r>
    </w:p>
    <w:p w14:paraId="4B413AF2" w14:textId="38403555" w:rsidR="00B72C99" w:rsidRPr="00B8297C" w:rsidRDefault="00B8297C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</w:t>
      </w:r>
      <w:r w:rsidR="00B72C99" w:rsidRPr="00B8297C">
        <w:rPr>
          <w:rFonts w:ascii="Times New Roman" w:hAnsi="Times New Roman" w:cs="Times New Roman"/>
          <w:sz w:val="24"/>
          <w:szCs w:val="24"/>
        </w:rPr>
        <w:t>Unique choice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07F3F91" w14:textId="77777777" w:rsidR="00B72C99" w:rsidRPr="00B8297C" w:rsidRDefault="00B72C99" w:rsidP="00B8297C">
      <w:pPr>
        <w:pStyle w:val="Paragraphedeliste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Yes</w:t>
      </w:r>
    </w:p>
    <w:p w14:paraId="4CB6557F" w14:textId="77777777" w:rsidR="00B72C99" w:rsidRPr="00B8297C" w:rsidRDefault="00B72C99" w:rsidP="00B8297C">
      <w:pPr>
        <w:pStyle w:val="Paragraphedeliste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No</w:t>
      </w:r>
    </w:p>
    <w:p w14:paraId="391CD705" w14:textId="67641FDD" w:rsidR="00B72C99" w:rsidRPr="00B8297C" w:rsidRDefault="00B72C99" w:rsidP="00B8297C">
      <w:pPr>
        <w:pStyle w:val="Paragraphedeliste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I don't know</w:t>
      </w:r>
    </w:p>
    <w:p w14:paraId="07275222" w14:textId="0A868499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0F5FFA" w14:textId="4CBB4313" w:rsidR="00CF0075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b/>
          <w:bCs/>
          <w:sz w:val="24"/>
          <w:szCs w:val="24"/>
        </w:rPr>
        <w:t>4/15.</w:t>
      </w:r>
      <w:r w:rsidRPr="00B8297C">
        <w:rPr>
          <w:rFonts w:ascii="Times New Roman" w:hAnsi="Times New Roman" w:cs="Times New Roman"/>
          <w:sz w:val="24"/>
          <w:szCs w:val="24"/>
        </w:rPr>
        <w:t xml:space="preserve"> Has an Autism test been performed?</w:t>
      </w:r>
    </w:p>
    <w:p w14:paraId="4957C939" w14:textId="77777777" w:rsidR="00CF0075" w:rsidRPr="00B8297C" w:rsidRDefault="00CF0075" w:rsidP="00CF00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Unique choic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47CF619A" w14:textId="77777777" w:rsidR="00CF0075" w:rsidRPr="00B8297C" w:rsidRDefault="00CF0075" w:rsidP="00CF0075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Yes</w:t>
      </w:r>
    </w:p>
    <w:p w14:paraId="79E03F3D" w14:textId="77777777" w:rsidR="00CF0075" w:rsidRPr="00B8297C" w:rsidRDefault="00CF0075" w:rsidP="00CF0075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No</w:t>
      </w:r>
    </w:p>
    <w:p w14:paraId="2AE6EF63" w14:textId="77777777" w:rsidR="00CF0075" w:rsidRDefault="00CF0075" w:rsidP="00CF0075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I don't know</w:t>
      </w:r>
    </w:p>
    <w:p w14:paraId="787A75EA" w14:textId="77777777" w:rsidR="00CF0075" w:rsidRDefault="00CF0075" w:rsidP="00CF00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0D0A80C1" w14:textId="77777777" w:rsidR="00CF0075" w:rsidRDefault="00CF0075" w:rsidP="00CF00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If ‘yes’ ticked: </w:t>
      </w:r>
    </w:p>
    <w:p w14:paraId="66FA3192" w14:textId="47092085" w:rsidR="00CF0075" w:rsidRPr="00B8297C" w:rsidRDefault="00CF0075" w:rsidP="00CF00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 </w:t>
      </w: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Dat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test was performed: </w:t>
      </w:r>
    </w:p>
    <w:p w14:paraId="274C967E" w14:textId="191438AE" w:rsidR="00CF0075" w:rsidRPr="00094620" w:rsidRDefault="00CF0075" w:rsidP="00CF0075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- </w:t>
      </w: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Which test?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09462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free text</w:t>
      </w:r>
    </w:p>
    <w:p w14:paraId="14D4D303" w14:textId="227F7917" w:rsidR="00CF0075" w:rsidRPr="00094620" w:rsidRDefault="00CF0075" w:rsidP="00CF0075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- </w:t>
      </w:r>
      <w:r w:rsidRPr="00B8297C">
        <w:rPr>
          <w:rFonts w:ascii="Times New Roman" w:hAnsi="Times New Roman" w:cs="Times New Roman"/>
          <w:sz w:val="24"/>
          <w:szCs w:val="24"/>
        </w:rPr>
        <w:t>Test result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094620">
        <w:rPr>
          <w:rFonts w:ascii="Times New Roman" w:hAnsi="Times New Roman" w:cs="Times New Roman"/>
          <w:i/>
          <w:iCs/>
          <w:sz w:val="24"/>
          <w:szCs w:val="24"/>
        </w:rPr>
        <w:t>numerical value</w:t>
      </w:r>
    </w:p>
    <w:p w14:paraId="76D2CAF9" w14:textId="492933F6" w:rsidR="00CF0075" w:rsidRDefault="00CF0075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FE8598" w14:textId="77777777" w:rsidR="00CF0075" w:rsidRPr="00B8297C" w:rsidRDefault="00CF0075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36D9B0" w14:textId="55FAD480" w:rsidR="00B8297C" w:rsidRPr="00B8297C" w:rsidRDefault="00CF0075" w:rsidP="00B8297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ection 2 - </w:t>
      </w:r>
      <w:r w:rsidR="00B8297C" w:rsidRPr="00B8297C">
        <w:rPr>
          <w:rFonts w:ascii="Times New Roman" w:hAnsi="Times New Roman" w:cs="Times New Roman"/>
          <w:b/>
          <w:bCs/>
          <w:sz w:val="24"/>
          <w:szCs w:val="24"/>
        </w:rPr>
        <w:t xml:space="preserve">Situation during the 6 months period BEFORE </w:t>
      </w:r>
      <w:r w:rsidR="00094620">
        <w:rPr>
          <w:rFonts w:ascii="Times New Roman" w:hAnsi="Times New Roman" w:cs="Times New Roman"/>
          <w:b/>
          <w:bCs/>
          <w:sz w:val="24"/>
          <w:szCs w:val="24"/>
        </w:rPr>
        <w:t>lockdown</w:t>
      </w:r>
    </w:p>
    <w:p w14:paraId="40E45462" w14:textId="500BB778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F0075">
        <w:rPr>
          <w:rFonts w:ascii="Times New Roman" w:hAnsi="Times New Roman" w:cs="Times New Roman"/>
          <w:b/>
          <w:bCs/>
          <w:sz w:val="24"/>
          <w:szCs w:val="24"/>
        </w:rPr>
        <w:t>5/15.</w:t>
      </w:r>
      <w:r w:rsidRPr="00B8297C">
        <w:rPr>
          <w:rFonts w:ascii="Times New Roman" w:hAnsi="Times New Roman" w:cs="Times New Roman"/>
          <w:sz w:val="24"/>
          <w:szCs w:val="24"/>
        </w:rPr>
        <w:t xml:space="preserve"> </w:t>
      </w:r>
      <w:r w:rsidR="00094620" w:rsidRPr="00B8297C">
        <w:rPr>
          <w:rFonts w:ascii="Times New Roman" w:hAnsi="Times New Roman" w:cs="Times New Roman"/>
          <w:sz w:val="24"/>
          <w:szCs w:val="24"/>
        </w:rPr>
        <w:t>Behaviour</w:t>
      </w:r>
      <w:r w:rsidRPr="00B8297C">
        <w:rPr>
          <w:rFonts w:ascii="Times New Roman" w:hAnsi="Times New Roman" w:cs="Times New Roman"/>
          <w:sz w:val="24"/>
          <w:szCs w:val="24"/>
        </w:rPr>
        <w:t xml:space="preserve"> problems BEFORE lockdown/confinement:</w:t>
      </w:r>
    </w:p>
    <w:p w14:paraId="429646EC" w14:textId="77777777" w:rsidR="00CF0075" w:rsidRPr="00B8297C" w:rsidRDefault="00CF0075" w:rsidP="00CF007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Unique choic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1A2B99E3" w14:textId="77777777" w:rsidR="00CF0075" w:rsidRPr="00B8297C" w:rsidRDefault="00CF0075" w:rsidP="00CF0075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Yes</w:t>
      </w:r>
    </w:p>
    <w:p w14:paraId="15BB5E40" w14:textId="77777777" w:rsidR="00CF0075" w:rsidRPr="00B8297C" w:rsidRDefault="00CF0075" w:rsidP="00CF0075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No</w:t>
      </w:r>
    </w:p>
    <w:p w14:paraId="501B8D59" w14:textId="77777777" w:rsidR="00CF0075" w:rsidRDefault="00CF0075" w:rsidP="00CF0075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I don't know</w:t>
      </w:r>
    </w:p>
    <w:p w14:paraId="47716325" w14:textId="77777777" w:rsidR="00CF0075" w:rsidRDefault="00CF0075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5BF9B8" w14:textId="77777777" w:rsidR="00CF0075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What words best describe them?</w:t>
      </w:r>
    </w:p>
    <w:tbl>
      <w:tblPr>
        <w:tblStyle w:val="Grilledutableau"/>
        <w:tblW w:w="9212" w:type="dxa"/>
        <w:tblLayout w:type="fixed"/>
        <w:tblLook w:val="04A0" w:firstRow="1" w:lastRow="0" w:firstColumn="1" w:lastColumn="0" w:noHBand="0" w:noVBand="1"/>
      </w:tblPr>
      <w:tblGrid>
        <w:gridCol w:w="3544"/>
        <w:gridCol w:w="1417"/>
        <w:gridCol w:w="1417"/>
        <w:gridCol w:w="1417"/>
        <w:gridCol w:w="1417"/>
      </w:tblGrid>
      <w:tr w:rsidR="00094620" w:rsidRPr="00094620" w14:paraId="7173E4BD" w14:textId="77777777" w:rsidTr="00094620">
        <w:tc>
          <w:tcPr>
            <w:tcW w:w="3544" w:type="dxa"/>
            <w:tcBorders>
              <w:top w:val="nil"/>
              <w:left w:val="nil"/>
            </w:tcBorders>
          </w:tcPr>
          <w:p w14:paraId="457BE075" w14:textId="77777777" w:rsidR="00CF0075" w:rsidRPr="00094620" w:rsidRDefault="00CF0075" w:rsidP="00CF00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C5ED2C1" w14:textId="6AE077C9" w:rsidR="00CF0075" w:rsidRPr="00094620" w:rsidRDefault="00CF0075" w:rsidP="0009462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4620">
              <w:rPr>
                <w:rFonts w:ascii="Times New Roman" w:hAnsi="Times New Roman" w:cs="Times New Roman"/>
              </w:rPr>
              <w:t>Nonexistent</w:t>
            </w:r>
            <w:proofErr w:type="spellEnd"/>
          </w:p>
        </w:tc>
        <w:tc>
          <w:tcPr>
            <w:tcW w:w="1417" w:type="dxa"/>
          </w:tcPr>
          <w:p w14:paraId="1CC7FF52" w14:textId="06477FBE" w:rsidR="00CF0075" w:rsidRPr="00094620" w:rsidRDefault="00CF0075" w:rsidP="00094620">
            <w:pPr>
              <w:jc w:val="center"/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417" w:type="dxa"/>
          </w:tcPr>
          <w:p w14:paraId="3F9AB206" w14:textId="7FFC4FB8" w:rsidR="00CF0075" w:rsidRPr="00094620" w:rsidRDefault="00CF0075" w:rsidP="00094620">
            <w:pPr>
              <w:jc w:val="center"/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7" w:type="dxa"/>
          </w:tcPr>
          <w:p w14:paraId="2CAC63BA" w14:textId="484E6D05" w:rsidR="00CF0075" w:rsidRPr="00094620" w:rsidRDefault="00CF0075" w:rsidP="00094620">
            <w:pPr>
              <w:jc w:val="center"/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Major</w:t>
            </w:r>
          </w:p>
        </w:tc>
      </w:tr>
      <w:tr w:rsidR="00094620" w:rsidRPr="00094620" w14:paraId="4EC76C38" w14:textId="77777777" w:rsidTr="00094620">
        <w:tc>
          <w:tcPr>
            <w:tcW w:w="3544" w:type="dxa"/>
          </w:tcPr>
          <w:p w14:paraId="061B14A9" w14:textId="474347A7" w:rsidR="00E3757E" w:rsidRPr="00094620" w:rsidRDefault="00E3757E" w:rsidP="00E3757E">
            <w:pPr>
              <w:rPr>
                <w:rFonts w:ascii="Times New Roman" w:hAnsi="Times New Roman" w:cs="Times New Roman"/>
              </w:rPr>
            </w:pPr>
            <w:proofErr w:type="spellStart"/>
            <w:r w:rsidRPr="00094620">
              <w:rPr>
                <w:rFonts w:ascii="Times New Roman" w:hAnsi="Times New Roman" w:cs="Times New Roman"/>
              </w:rPr>
              <w:t>Aggressivity</w:t>
            </w:r>
            <w:proofErr w:type="spellEnd"/>
          </w:p>
        </w:tc>
        <w:tc>
          <w:tcPr>
            <w:tcW w:w="1417" w:type="dxa"/>
          </w:tcPr>
          <w:p w14:paraId="57F43D62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FE3B5F6" w14:textId="2A4953CD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DC884A4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0958575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4620" w:rsidRPr="00094620" w14:paraId="51D46F7E" w14:textId="77777777" w:rsidTr="00094620">
        <w:tc>
          <w:tcPr>
            <w:tcW w:w="3544" w:type="dxa"/>
          </w:tcPr>
          <w:p w14:paraId="52F6DC79" w14:textId="447D6EB6" w:rsidR="00E3757E" w:rsidRPr="00094620" w:rsidRDefault="0070766C" w:rsidP="00E3757E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Self-</w:t>
            </w:r>
            <w:proofErr w:type="spellStart"/>
            <w:r w:rsidRPr="00094620">
              <w:rPr>
                <w:rFonts w:ascii="Times New Roman" w:hAnsi="Times New Roman" w:cs="Times New Roman"/>
              </w:rPr>
              <w:t>aggressivity</w:t>
            </w:r>
            <w:proofErr w:type="spellEnd"/>
            <w:r w:rsidR="00E3757E" w:rsidRPr="00094620">
              <w:rPr>
                <w:rFonts w:ascii="Times New Roman" w:hAnsi="Times New Roman" w:cs="Times New Roman"/>
              </w:rPr>
              <w:t xml:space="preserve"> (</w:t>
            </w:r>
            <w:r w:rsidRPr="00094620">
              <w:rPr>
                <w:rFonts w:ascii="Times New Roman" w:hAnsi="Times New Roman" w:cs="Times New Roman"/>
              </w:rPr>
              <w:t>self-mutilation</w:t>
            </w:r>
            <w:r w:rsidR="00E3757E" w:rsidRPr="0009462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17" w:type="dxa"/>
          </w:tcPr>
          <w:p w14:paraId="6374E9E4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73DCB2A" w14:textId="778F79D3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8A7BCFC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609E844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4620" w:rsidRPr="00094620" w14:paraId="45CD1601" w14:textId="77777777" w:rsidTr="00094620">
        <w:tc>
          <w:tcPr>
            <w:tcW w:w="3544" w:type="dxa"/>
          </w:tcPr>
          <w:p w14:paraId="3CA35BAE" w14:textId="0EC1166C" w:rsidR="00E3757E" w:rsidRPr="00094620" w:rsidRDefault="00E3757E" w:rsidP="00E3757E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Impulsivity </w:t>
            </w:r>
          </w:p>
        </w:tc>
        <w:tc>
          <w:tcPr>
            <w:tcW w:w="1417" w:type="dxa"/>
          </w:tcPr>
          <w:p w14:paraId="6200FC59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ADDCFE0" w14:textId="56417E80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A7CB3A6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D0490AA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4620" w:rsidRPr="00094620" w14:paraId="3F0A6A18" w14:textId="77777777" w:rsidTr="00094620">
        <w:tc>
          <w:tcPr>
            <w:tcW w:w="3544" w:type="dxa"/>
          </w:tcPr>
          <w:p w14:paraId="080BAADE" w14:textId="49573E61" w:rsidR="00E3757E" w:rsidRPr="00094620" w:rsidRDefault="00E3757E" w:rsidP="00E3757E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Hyperactivity </w:t>
            </w:r>
          </w:p>
        </w:tc>
        <w:tc>
          <w:tcPr>
            <w:tcW w:w="1417" w:type="dxa"/>
          </w:tcPr>
          <w:p w14:paraId="42A6B4A8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06D58BE" w14:textId="299ECF3D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F21DFB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C74FF6C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4620" w:rsidRPr="00094620" w14:paraId="0E47ACB2" w14:textId="77777777" w:rsidTr="00094620">
        <w:tc>
          <w:tcPr>
            <w:tcW w:w="3544" w:type="dxa"/>
          </w:tcPr>
          <w:p w14:paraId="1429366A" w14:textId="4A863DBD" w:rsidR="00E3757E" w:rsidRPr="00094620" w:rsidRDefault="00E3757E" w:rsidP="00E3757E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Attention deficit </w:t>
            </w:r>
          </w:p>
        </w:tc>
        <w:tc>
          <w:tcPr>
            <w:tcW w:w="1417" w:type="dxa"/>
          </w:tcPr>
          <w:p w14:paraId="0C193C27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F256E1F" w14:textId="1310C0E0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9FE7FD1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37A459F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4620" w:rsidRPr="00094620" w14:paraId="11675378" w14:textId="77777777" w:rsidTr="00094620">
        <w:tc>
          <w:tcPr>
            <w:tcW w:w="3544" w:type="dxa"/>
          </w:tcPr>
          <w:p w14:paraId="2DFC3E17" w14:textId="7E0FF343" w:rsidR="00E3757E" w:rsidRPr="00094620" w:rsidRDefault="00E3757E" w:rsidP="00E3757E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Shyness</w:t>
            </w:r>
          </w:p>
        </w:tc>
        <w:tc>
          <w:tcPr>
            <w:tcW w:w="1417" w:type="dxa"/>
          </w:tcPr>
          <w:p w14:paraId="40E6BCEA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EEA3E90" w14:textId="1220557D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B6F072F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D736D11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4620" w:rsidRPr="00094620" w14:paraId="513D5829" w14:textId="77777777" w:rsidTr="00094620">
        <w:tc>
          <w:tcPr>
            <w:tcW w:w="3544" w:type="dxa"/>
          </w:tcPr>
          <w:p w14:paraId="11301422" w14:textId="75450354" w:rsidR="00E3757E" w:rsidRPr="00094620" w:rsidRDefault="00E3757E" w:rsidP="00E3757E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Anxiousness</w:t>
            </w:r>
          </w:p>
        </w:tc>
        <w:tc>
          <w:tcPr>
            <w:tcW w:w="1417" w:type="dxa"/>
          </w:tcPr>
          <w:p w14:paraId="7C81161E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F3A7ED2" w14:textId="7D7C6550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2203D4C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9DC3B97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4620" w:rsidRPr="00094620" w14:paraId="7E1ECC01" w14:textId="77777777" w:rsidTr="00094620">
        <w:tc>
          <w:tcPr>
            <w:tcW w:w="3544" w:type="dxa"/>
          </w:tcPr>
          <w:p w14:paraId="2D4892C0" w14:textId="5BE34A4F" w:rsidR="00E3757E" w:rsidRPr="00094620" w:rsidRDefault="00E3757E" w:rsidP="00E3757E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Depressive tendencies </w:t>
            </w:r>
          </w:p>
        </w:tc>
        <w:tc>
          <w:tcPr>
            <w:tcW w:w="1417" w:type="dxa"/>
          </w:tcPr>
          <w:p w14:paraId="5432AB89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6EB942A" w14:textId="2847A42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69FF098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0DDA8D2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4620" w:rsidRPr="00094620" w14:paraId="3BC3B057" w14:textId="77777777" w:rsidTr="00094620">
        <w:tc>
          <w:tcPr>
            <w:tcW w:w="3544" w:type="dxa"/>
          </w:tcPr>
          <w:p w14:paraId="28A183ED" w14:textId="39A69FCD" w:rsidR="00E3757E" w:rsidRPr="00094620" w:rsidRDefault="00E3757E" w:rsidP="00E3757E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Restricted interests </w:t>
            </w:r>
          </w:p>
        </w:tc>
        <w:tc>
          <w:tcPr>
            <w:tcW w:w="1417" w:type="dxa"/>
          </w:tcPr>
          <w:p w14:paraId="574EE3DA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8880A59" w14:textId="5F7129D5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601BE3D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BEC160E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4620" w:rsidRPr="00094620" w14:paraId="7336829F" w14:textId="77777777" w:rsidTr="00094620">
        <w:tc>
          <w:tcPr>
            <w:tcW w:w="3544" w:type="dxa"/>
          </w:tcPr>
          <w:p w14:paraId="538F8C8A" w14:textId="341E86A6" w:rsidR="00E3757E" w:rsidRPr="00094620" w:rsidRDefault="00E3757E" w:rsidP="00E3757E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Repetitive behaviour / stereotypes </w:t>
            </w:r>
          </w:p>
        </w:tc>
        <w:tc>
          <w:tcPr>
            <w:tcW w:w="1417" w:type="dxa"/>
          </w:tcPr>
          <w:p w14:paraId="450F6F10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C2485FC" w14:textId="135EBD0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0351833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FEE158D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4620" w:rsidRPr="00094620" w14:paraId="14323855" w14:textId="77777777" w:rsidTr="00094620">
        <w:tc>
          <w:tcPr>
            <w:tcW w:w="3544" w:type="dxa"/>
          </w:tcPr>
          <w:p w14:paraId="0D3E07D3" w14:textId="5972B3DF" w:rsidR="00E3757E" w:rsidRPr="00094620" w:rsidRDefault="00E3757E" w:rsidP="00E3757E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Obsessions </w:t>
            </w:r>
          </w:p>
        </w:tc>
        <w:tc>
          <w:tcPr>
            <w:tcW w:w="1417" w:type="dxa"/>
          </w:tcPr>
          <w:p w14:paraId="1FBED916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79AD3A4" w14:textId="3486778E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9B632B1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DC36A5F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4620" w:rsidRPr="00094620" w14:paraId="040C5F68" w14:textId="77777777" w:rsidTr="00094620">
        <w:tc>
          <w:tcPr>
            <w:tcW w:w="3544" w:type="dxa"/>
          </w:tcPr>
          <w:p w14:paraId="65A7DDA2" w14:textId="206B5C30" w:rsidR="00E3757E" w:rsidRPr="00094620" w:rsidRDefault="00E3757E" w:rsidP="00E3757E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Phobias </w:t>
            </w:r>
          </w:p>
        </w:tc>
        <w:tc>
          <w:tcPr>
            <w:tcW w:w="1417" w:type="dxa"/>
          </w:tcPr>
          <w:p w14:paraId="73EE7800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E7E8446" w14:textId="25A55D6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6A53709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B3D4AA8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94620" w:rsidRPr="00094620" w14:paraId="3418F726" w14:textId="77777777" w:rsidTr="00094620">
        <w:tc>
          <w:tcPr>
            <w:tcW w:w="3544" w:type="dxa"/>
          </w:tcPr>
          <w:p w14:paraId="69B4BF24" w14:textId="6DE9DD27" w:rsidR="00E3757E" w:rsidRPr="00094620" w:rsidRDefault="00E3757E" w:rsidP="00E3757E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eastAsia="Calibri" w:hAnsi="Times New Roman" w:cs="Times New Roman"/>
              </w:rPr>
              <w:t>Problems related to a former diagnosis of schizophrenia</w:t>
            </w:r>
          </w:p>
        </w:tc>
        <w:tc>
          <w:tcPr>
            <w:tcW w:w="1417" w:type="dxa"/>
          </w:tcPr>
          <w:p w14:paraId="5615C848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1CB143D5" w14:textId="53FCF196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783F567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C6A6501" w14:textId="77777777" w:rsidR="00E3757E" w:rsidRPr="00094620" w:rsidRDefault="00E3757E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7BD6223" w14:textId="25B3502E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ab/>
      </w:r>
      <w:r w:rsidRPr="00B8297C">
        <w:rPr>
          <w:rFonts w:ascii="Times New Roman" w:hAnsi="Times New Roman" w:cs="Times New Roman"/>
          <w:sz w:val="24"/>
          <w:szCs w:val="24"/>
        </w:rPr>
        <w:tab/>
      </w:r>
      <w:r w:rsidRPr="00B8297C">
        <w:rPr>
          <w:rFonts w:ascii="Times New Roman" w:hAnsi="Times New Roman" w:cs="Times New Roman"/>
          <w:sz w:val="24"/>
          <w:szCs w:val="24"/>
        </w:rPr>
        <w:tab/>
      </w:r>
    </w:p>
    <w:p w14:paraId="552416D8" w14:textId="5809F19B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Other?</w:t>
      </w:r>
      <w:r w:rsidR="005817B5">
        <w:rPr>
          <w:rFonts w:ascii="Times New Roman" w:hAnsi="Times New Roman" w:cs="Times New Roman"/>
          <w:sz w:val="24"/>
          <w:szCs w:val="24"/>
        </w:rPr>
        <w:t xml:space="preserve"> </w:t>
      </w:r>
      <w:r w:rsidR="00094620">
        <w:rPr>
          <w:rFonts w:ascii="Times New Roman" w:hAnsi="Times New Roman" w:cs="Times New Roman"/>
          <w:sz w:val="24"/>
          <w:szCs w:val="24"/>
        </w:rPr>
        <w:t>(</w:t>
      </w:r>
      <w:r w:rsidR="005817B5">
        <w:rPr>
          <w:rFonts w:ascii="Times New Roman" w:hAnsi="Times New Roman" w:cs="Times New Roman"/>
          <w:sz w:val="24"/>
          <w:szCs w:val="24"/>
        </w:rPr>
        <w:t>specify</w:t>
      </w:r>
      <w:r w:rsidR="00094620">
        <w:rPr>
          <w:rFonts w:ascii="Times New Roman" w:hAnsi="Times New Roman" w:cs="Times New Roman"/>
          <w:sz w:val="24"/>
          <w:szCs w:val="24"/>
        </w:rPr>
        <w:t>)</w:t>
      </w:r>
      <w:r w:rsidR="005817B5">
        <w:rPr>
          <w:rFonts w:ascii="Times New Roman" w:hAnsi="Times New Roman" w:cs="Times New Roman"/>
          <w:sz w:val="24"/>
          <w:szCs w:val="24"/>
        </w:rPr>
        <w:t xml:space="preserve"> </w:t>
      </w:r>
      <w:r w:rsidR="005817B5" w:rsidRPr="0009462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free text</w:t>
      </w:r>
    </w:p>
    <w:p w14:paraId="1707B648" w14:textId="1DE8A35A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87CCB9" w14:textId="77777777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b/>
          <w:bCs/>
          <w:sz w:val="24"/>
          <w:szCs w:val="24"/>
        </w:rPr>
        <w:t>6/15.</w:t>
      </w:r>
      <w:r w:rsidRPr="00B8297C">
        <w:rPr>
          <w:rFonts w:ascii="Times New Roman" w:hAnsi="Times New Roman" w:cs="Times New Roman"/>
          <w:sz w:val="24"/>
          <w:szCs w:val="24"/>
        </w:rPr>
        <w:t xml:space="preserve"> Feeding problems BEFORE lockdown/confinement:</w:t>
      </w:r>
    </w:p>
    <w:p w14:paraId="180B535B" w14:textId="77777777" w:rsidR="005817B5" w:rsidRPr="00B8297C" w:rsidRDefault="005817B5" w:rsidP="005817B5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Unique choic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05899B82" w14:textId="77777777" w:rsidR="005817B5" w:rsidRPr="00B8297C" w:rsidRDefault="005817B5" w:rsidP="005817B5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Yes</w:t>
      </w:r>
    </w:p>
    <w:p w14:paraId="0B1F8EB7" w14:textId="77777777" w:rsidR="005817B5" w:rsidRPr="00B8297C" w:rsidRDefault="005817B5" w:rsidP="005817B5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No</w:t>
      </w:r>
    </w:p>
    <w:p w14:paraId="54B2B6B4" w14:textId="77777777" w:rsidR="005817B5" w:rsidRDefault="005817B5" w:rsidP="005817B5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I don't know</w:t>
      </w:r>
    </w:p>
    <w:p w14:paraId="20066E25" w14:textId="77777777" w:rsidR="005817B5" w:rsidRDefault="005817B5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0A7F8BC" w14:textId="67180861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What words best describe them?</w:t>
      </w:r>
    </w:p>
    <w:p w14:paraId="56FE36C9" w14:textId="77777777" w:rsidR="00B72C99" w:rsidRPr="005817B5" w:rsidRDefault="00B72C99" w:rsidP="005817B5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sz w:val="24"/>
          <w:szCs w:val="24"/>
        </w:rPr>
        <w:t>Eats too much</w:t>
      </w:r>
    </w:p>
    <w:p w14:paraId="7188ABD6" w14:textId="77777777" w:rsidR="00B72C99" w:rsidRPr="005817B5" w:rsidRDefault="00B72C99" w:rsidP="005817B5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sz w:val="24"/>
          <w:szCs w:val="24"/>
        </w:rPr>
        <w:t>Craves for food</w:t>
      </w:r>
    </w:p>
    <w:p w14:paraId="23352362" w14:textId="77777777" w:rsidR="00B72C99" w:rsidRPr="005817B5" w:rsidRDefault="00B72C99" w:rsidP="005817B5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sz w:val="24"/>
          <w:szCs w:val="24"/>
        </w:rPr>
        <w:t>Eats only very restricted food</w:t>
      </w:r>
    </w:p>
    <w:p w14:paraId="489B3D25" w14:textId="77777777" w:rsidR="00B72C99" w:rsidRPr="005817B5" w:rsidRDefault="00B72C99" w:rsidP="005817B5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sz w:val="24"/>
          <w:szCs w:val="24"/>
        </w:rPr>
        <w:t>Does not want to eat (anorexia)</w:t>
      </w:r>
    </w:p>
    <w:p w14:paraId="204684BC" w14:textId="46446854" w:rsidR="005817B5" w:rsidRPr="00094620" w:rsidRDefault="00B72C99" w:rsidP="00094620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4620">
        <w:rPr>
          <w:rFonts w:ascii="Times New Roman" w:hAnsi="Times New Roman" w:cs="Times New Roman"/>
          <w:sz w:val="24"/>
          <w:szCs w:val="24"/>
        </w:rPr>
        <w:t xml:space="preserve">Other: </w:t>
      </w:r>
      <w:r w:rsidR="00094620" w:rsidRPr="00094620">
        <w:rPr>
          <w:rFonts w:ascii="Times New Roman" w:hAnsi="Times New Roman" w:cs="Times New Roman"/>
          <w:sz w:val="24"/>
          <w:szCs w:val="24"/>
        </w:rPr>
        <w:t xml:space="preserve">(specify) </w:t>
      </w:r>
      <w:r w:rsidR="00094620" w:rsidRPr="0009462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free text</w:t>
      </w:r>
    </w:p>
    <w:p w14:paraId="3C287B91" w14:textId="4C5EED8C" w:rsidR="005817B5" w:rsidRPr="00B8297C" w:rsidRDefault="005817B5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825F68" w14:textId="77777777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How do you evaluate its (or their) seriousness?</w:t>
      </w:r>
    </w:p>
    <w:p w14:paraId="6392FCE2" w14:textId="77777777" w:rsidR="00B72C99" w:rsidRPr="005817B5" w:rsidRDefault="00B72C99" w:rsidP="005817B5">
      <w:pPr>
        <w:pStyle w:val="Paragraphedeliste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sz w:val="24"/>
          <w:szCs w:val="24"/>
        </w:rPr>
        <w:t>Major</w:t>
      </w:r>
    </w:p>
    <w:p w14:paraId="18FC5DB8" w14:textId="77777777" w:rsidR="00B72C99" w:rsidRPr="005817B5" w:rsidRDefault="00B72C99" w:rsidP="005817B5">
      <w:pPr>
        <w:pStyle w:val="Paragraphedeliste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sz w:val="24"/>
          <w:szCs w:val="24"/>
        </w:rPr>
        <w:t>Moderate</w:t>
      </w:r>
    </w:p>
    <w:p w14:paraId="00CF7A35" w14:textId="24A419BD" w:rsidR="00B72C99" w:rsidRPr="005817B5" w:rsidRDefault="00B72C99" w:rsidP="005817B5">
      <w:pPr>
        <w:pStyle w:val="Paragraphedeliste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sz w:val="24"/>
          <w:szCs w:val="24"/>
        </w:rPr>
        <w:t>Mild</w:t>
      </w:r>
    </w:p>
    <w:p w14:paraId="51AF3871" w14:textId="4A15198C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AAC436" w14:textId="77777777" w:rsidR="00B72C99" w:rsidRPr="00B8297C" w:rsidRDefault="00B72C99" w:rsidP="00AF33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b/>
          <w:bCs/>
          <w:sz w:val="24"/>
          <w:szCs w:val="24"/>
        </w:rPr>
        <w:t>7/15.</w:t>
      </w:r>
      <w:r w:rsidRPr="00B8297C">
        <w:rPr>
          <w:rFonts w:ascii="Times New Roman" w:hAnsi="Times New Roman" w:cs="Times New Roman"/>
          <w:sz w:val="24"/>
          <w:szCs w:val="24"/>
        </w:rPr>
        <w:t xml:space="preserve"> How would you describe your relative's sociability BEFORE lockdown/confinement?</w:t>
      </w:r>
    </w:p>
    <w:p w14:paraId="1E362C5A" w14:textId="77777777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Age (mandatory)</w:t>
      </w:r>
    </w:p>
    <w:p w14:paraId="6D51A4C1" w14:textId="77777777" w:rsidR="005817B5" w:rsidRDefault="005817B5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503F48" w14:textId="702A7F0A" w:rsidR="00B72C99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In each of these four cases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52"/>
        <w:gridCol w:w="1587"/>
        <w:gridCol w:w="1587"/>
        <w:gridCol w:w="1587"/>
        <w:gridCol w:w="1587"/>
      </w:tblGrid>
      <w:tr w:rsidR="005817B5" w:rsidRPr="00094620" w14:paraId="011C07C4" w14:textId="77777777" w:rsidTr="00094620">
        <w:tc>
          <w:tcPr>
            <w:tcW w:w="2552" w:type="dxa"/>
            <w:tcBorders>
              <w:top w:val="nil"/>
              <w:left w:val="nil"/>
            </w:tcBorders>
          </w:tcPr>
          <w:p w14:paraId="257B7977" w14:textId="7777777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0CEF81D5" w14:textId="0D8B52CA" w:rsidR="005817B5" w:rsidRPr="00094620" w:rsidRDefault="005817B5" w:rsidP="00094620">
            <w:pPr>
              <w:jc w:val="center"/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Very sociable</w:t>
            </w:r>
          </w:p>
        </w:tc>
        <w:tc>
          <w:tcPr>
            <w:tcW w:w="1587" w:type="dxa"/>
          </w:tcPr>
          <w:p w14:paraId="5B547350" w14:textId="34F3B61F" w:rsidR="005817B5" w:rsidRPr="00094620" w:rsidRDefault="005817B5" w:rsidP="00094620">
            <w:pPr>
              <w:jc w:val="center"/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Average sociability</w:t>
            </w:r>
          </w:p>
        </w:tc>
        <w:tc>
          <w:tcPr>
            <w:tcW w:w="1587" w:type="dxa"/>
          </w:tcPr>
          <w:p w14:paraId="51D8A0F9" w14:textId="049E9995" w:rsidR="005817B5" w:rsidRPr="00094620" w:rsidRDefault="005817B5" w:rsidP="00094620">
            <w:pPr>
              <w:jc w:val="center"/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Little sociability</w:t>
            </w:r>
          </w:p>
        </w:tc>
        <w:tc>
          <w:tcPr>
            <w:tcW w:w="1587" w:type="dxa"/>
          </w:tcPr>
          <w:p w14:paraId="7EA45349" w14:textId="20C340FE" w:rsidR="005817B5" w:rsidRPr="00094620" w:rsidRDefault="005817B5" w:rsidP="00094620">
            <w:pPr>
              <w:jc w:val="center"/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No interaction</w:t>
            </w:r>
          </w:p>
        </w:tc>
      </w:tr>
      <w:tr w:rsidR="005817B5" w:rsidRPr="00094620" w14:paraId="4031DDA6" w14:textId="77777777" w:rsidTr="00094620">
        <w:tc>
          <w:tcPr>
            <w:tcW w:w="2552" w:type="dxa"/>
          </w:tcPr>
          <w:p w14:paraId="2B62A194" w14:textId="5B4E92C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With familiar adults </w:t>
            </w:r>
          </w:p>
        </w:tc>
        <w:tc>
          <w:tcPr>
            <w:tcW w:w="1587" w:type="dxa"/>
          </w:tcPr>
          <w:p w14:paraId="01DD672A" w14:textId="77777777" w:rsidR="005817B5" w:rsidRPr="00094620" w:rsidRDefault="005817B5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25CB5E4F" w14:textId="77777777" w:rsidR="005817B5" w:rsidRPr="00094620" w:rsidRDefault="005817B5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05EDC6B2" w14:textId="77777777" w:rsidR="005817B5" w:rsidRPr="00094620" w:rsidRDefault="005817B5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0DEC602A" w14:textId="77777777" w:rsidR="005817B5" w:rsidRPr="00094620" w:rsidRDefault="005817B5" w:rsidP="00094620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17B5" w:rsidRPr="00094620" w14:paraId="015951B0" w14:textId="77777777" w:rsidTr="00094620">
        <w:tc>
          <w:tcPr>
            <w:tcW w:w="2552" w:type="dxa"/>
          </w:tcPr>
          <w:p w14:paraId="5410F5D8" w14:textId="7061B82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With unfamiliar adults </w:t>
            </w:r>
          </w:p>
        </w:tc>
        <w:tc>
          <w:tcPr>
            <w:tcW w:w="1587" w:type="dxa"/>
          </w:tcPr>
          <w:p w14:paraId="29B43B08" w14:textId="7777777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02497A67" w14:textId="7777777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7E96263" w14:textId="7777777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2F7046CF" w14:textId="7777777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</w:p>
        </w:tc>
      </w:tr>
      <w:tr w:rsidR="005817B5" w:rsidRPr="00094620" w14:paraId="21F826D3" w14:textId="77777777" w:rsidTr="00094620">
        <w:tc>
          <w:tcPr>
            <w:tcW w:w="2552" w:type="dxa"/>
          </w:tcPr>
          <w:p w14:paraId="5A9F8249" w14:textId="6FE2A48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With familiar children </w:t>
            </w:r>
          </w:p>
        </w:tc>
        <w:tc>
          <w:tcPr>
            <w:tcW w:w="1587" w:type="dxa"/>
          </w:tcPr>
          <w:p w14:paraId="345610F3" w14:textId="7777777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64D504D4" w14:textId="7777777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B272EF4" w14:textId="7777777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09411CBD" w14:textId="7777777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</w:p>
        </w:tc>
      </w:tr>
      <w:tr w:rsidR="005817B5" w:rsidRPr="00094620" w14:paraId="7CBE0669" w14:textId="77777777" w:rsidTr="00094620">
        <w:tc>
          <w:tcPr>
            <w:tcW w:w="2552" w:type="dxa"/>
          </w:tcPr>
          <w:p w14:paraId="47F62DEA" w14:textId="64CED2B1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With unfamiliar children </w:t>
            </w:r>
          </w:p>
        </w:tc>
        <w:tc>
          <w:tcPr>
            <w:tcW w:w="1587" w:type="dxa"/>
          </w:tcPr>
          <w:p w14:paraId="4A4C4BDD" w14:textId="7777777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6C073FAA" w14:textId="7777777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6D22498D" w14:textId="7777777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76C9C89" w14:textId="77777777" w:rsidR="005817B5" w:rsidRPr="00094620" w:rsidRDefault="005817B5" w:rsidP="005817B5">
            <w:pPr>
              <w:rPr>
                <w:rFonts w:ascii="Times New Roman" w:hAnsi="Times New Roman" w:cs="Times New Roman"/>
              </w:rPr>
            </w:pPr>
          </w:p>
        </w:tc>
      </w:tr>
    </w:tbl>
    <w:p w14:paraId="0FC2A069" w14:textId="06EE4FD6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66E59DA" w14:textId="77777777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4620">
        <w:rPr>
          <w:rFonts w:ascii="Times New Roman" w:hAnsi="Times New Roman" w:cs="Times New Roman"/>
          <w:b/>
          <w:bCs/>
          <w:sz w:val="24"/>
          <w:szCs w:val="24"/>
        </w:rPr>
        <w:lastRenderedPageBreak/>
        <w:t>8/15.</w:t>
      </w:r>
      <w:r w:rsidRPr="00B8297C">
        <w:rPr>
          <w:rFonts w:ascii="Times New Roman" w:hAnsi="Times New Roman" w:cs="Times New Roman"/>
          <w:sz w:val="24"/>
          <w:szCs w:val="24"/>
        </w:rPr>
        <w:t xml:space="preserve"> Sleeping disorders BEFORE lockdown/confinement:</w:t>
      </w:r>
    </w:p>
    <w:p w14:paraId="016CF566" w14:textId="77777777" w:rsidR="00094620" w:rsidRPr="00B8297C" w:rsidRDefault="00094620" w:rsidP="00094620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Unique choic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4C0F03D3" w14:textId="77777777" w:rsidR="00094620" w:rsidRPr="00B8297C" w:rsidRDefault="00094620" w:rsidP="00094620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Yes</w:t>
      </w:r>
    </w:p>
    <w:p w14:paraId="77129136" w14:textId="77777777" w:rsidR="00094620" w:rsidRPr="00B8297C" w:rsidRDefault="00094620" w:rsidP="00094620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No</w:t>
      </w:r>
    </w:p>
    <w:p w14:paraId="1E59CEF0" w14:textId="77777777" w:rsidR="00094620" w:rsidRDefault="00094620" w:rsidP="00094620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I don't know</w:t>
      </w:r>
    </w:p>
    <w:p w14:paraId="4DE9D5A2" w14:textId="77777777" w:rsidR="00094620" w:rsidRDefault="00094620" w:rsidP="000946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631229" w14:textId="6DBEDB24" w:rsidR="00B72C99" w:rsidRPr="00B8297C" w:rsidRDefault="00B72C99" w:rsidP="000946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What words best describe them?</w:t>
      </w:r>
    </w:p>
    <w:p w14:paraId="5DBCA80D" w14:textId="77777777" w:rsidR="00B72C99" w:rsidRPr="00094620" w:rsidRDefault="00B72C99" w:rsidP="00094620">
      <w:pPr>
        <w:pStyle w:val="Paragraphedeliste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4620">
        <w:rPr>
          <w:rFonts w:ascii="Times New Roman" w:hAnsi="Times New Roman" w:cs="Times New Roman"/>
          <w:sz w:val="24"/>
          <w:szCs w:val="24"/>
        </w:rPr>
        <w:t xml:space="preserve">Sleep </w:t>
      </w:r>
      <w:proofErr w:type="spellStart"/>
      <w:r w:rsidRPr="00094620">
        <w:rPr>
          <w:rFonts w:ascii="Times New Roman" w:hAnsi="Times New Roman" w:cs="Times New Roman"/>
          <w:sz w:val="24"/>
          <w:szCs w:val="24"/>
        </w:rPr>
        <w:t>apnea</w:t>
      </w:r>
      <w:proofErr w:type="spellEnd"/>
    </w:p>
    <w:p w14:paraId="49632ACB" w14:textId="1E621183" w:rsidR="00094620" w:rsidRPr="00094620" w:rsidRDefault="002641F1" w:rsidP="00094620">
      <w:pPr>
        <w:pStyle w:val="Paragraphedeliste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4620">
        <w:rPr>
          <w:rFonts w:ascii="Times New Roman" w:hAnsi="Times New Roman" w:cs="Times New Roman"/>
          <w:sz w:val="24"/>
          <w:szCs w:val="24"/>
        </w:rPr>
        <w:t xml:space="preserve">Other: </w:t>
      </w:r>
      <w:r w:rsidR="00094620" w:rsidRPr="00094620">
        <w:rPr>
          <w:rFonts w:ascii="Times New Roman" w:hAnsi="Times New Roman" w:cs="Times New Roman"/>
          <w:sz w:val="24"/>
          <w:szCs w:val="24"/>
        </w:rPr>
        <w:t xml:space="preserve">(specify) </w:t>
      </w:r>
      <w:r w:rsidR="00094620" w:rsidRPr="0009462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free text</w:t>
      </w:r>
    </w:p>
    <w:p w14:paraId="4EFCE853" w14:textId="7C6D8423" w:rsidR="002641F1" w:rsidRPr="00094620" w:rsidRDefault="002641F1" w:rsidP="00094620">
      <w:pPr>
        <w:pStyle w:val="Paragraphedeliste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F0E7AA6" w14:textId="77777777" w:rsidR="00B72C99" w:rsidRPr="00B8297C" w:rsidRDefault="00B72C99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How do you evaluate its (or their) seriousness?</w:t>
      </w:r>
    </w:p>
    <w:p w14:paraId="498425EB" w14:textId="77777777" w:rsidR="00B72C99" w:rsidRPr="00672084" w:rsidRDefault="00B72C99" w:rsidP="00672084">
      <w:pPr>
        <w:pStyle w:val="Paragraphedeliste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t>Major</w:t>
      </w:r>
    </w:p>
    <w:p w14:paraId="6DAF8C9F" w14:textId="77777777" w:rsidR="00B72C99" w:rsidRPr="00672084" w:rsidRDefault="00B72C99" w:rsidP="00672084">
      <w:pPr>
        <w:pStyle w:val="Paragraphedeliste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t>Moderate</w:t>
      </w:r>
    </w:p>
    <w:p w14:paraId="1D559343" w14:textId="57699E21" w:rsidR="00B72C99" w:rsidRPr="00672084" w:rsidRDefault="00B72C99" w:rsidP="00672084">
      <w:pPr>
        <w:pStyle w:val="Paragraphedeliste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t>Mild</w:t>
      </w:r>
    </w:p>
    <w:p w14:paraId="09E43A00" w14:textId="1391B598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5D4717" w14:textId="77777777" w:rsidR="00672084" w:rsidRDefault="00672084" w:rsidP="00B8297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92A8C66" w14:textId="07ACC986" w:rsidR="00B8297C" w:rsidRPr="00B8297C" w:rsidRDefault="00672084" w:rsidP="00B8297C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ection 3 - </w:t>
      </w:r>
      <w:r w:rsidR="00B8297C" w:rsidRPr="00B8297C">
        <w:rPr>
          <w:rFonts w:ascii="Times New Roman" w:hAnsi="Times New Roman" w:cs="Times New Roman"/>
          <w:b/>
          <w:bCs/>
          <w:sz w:val="24"/>
          <w:szCs w:val="24"/>
        </w:rPr>
        <w:t xml:space="preserve">Situation UNDER </w:t>
      </w:r>
      <w:r>
        <w:rPr>
          <w:rFonts w:ascii="Times New Roman" w:hAnsi="Times New Roman" w:cs="Times New Roman"/>
          <w:b/>
          <w:bCs/>
          <w:sz w:val="24"/>
          <w:szCs w:val="24"/>
        </w:rPr>
        <w:t>lockdown</w:t>
      </w:r>
      <w:r w:rsidR="00B8297C" w:rsidRPr="00B829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9F0211A" w14:textId="746CB361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b/>
          <w:bCs/>
          <w:sz w:val="24"/>
          <w:szCs w:val="24"/>
        </w:rPr>
        <w:t>9/15.</w:t>
      </w:r>
      <w:r w:rsidRPr="00B8297C">
        <w:rPr>
          <w:rFonts w:ascii="Times New Roman" w:hAnsi="Times New Roman" w:cs="Times New Roman"/>
          <w:sz w:val="24"/>
          <w:szCs w:val="24"/>
        </w:rPr>
        <w:t xml:space="preserve"> Lockdown/confinement situation</w:t>
      </w:r>
    </w:p>
    <w:p w14:paraId="2C328F41" w14:textId="77777777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The affected individual lives</w:t>
      </w:r>
    </w:p>
    <w:p w14:paraId="2AAE7BEB" w14:textId="77777777" w:rsidR="002641F1" w:rsidRPr="00672084" w:rsidRDefault="002641F1" w:rsidP="00672084">
      <w:pPr>
        <w:pStyle w:val="Paragraphedeliste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t>Within the family</w:t>
      </w:r>
    </w:p>
    <w:p w14:paraId="02D4AEE8" w14:textId="77777777" w:rsidR="002641F1" w:rsidRPr="00672084" w:rsidRDefault="002641F1" w:rsidP="00672084">
      <w:pPr>
        <w:pStyle w:val="Paragraphedeliste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t>Outside the family</w:t>
      </w:r>
    </w:p>
    <w:p w14:paraId="787E0883" w14:textId="77777777" w:rsidR="00672084" w:rsidRDefault="00672084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446A72A" w14:textId="576FD653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Housing condition</w:t>
      </w:r>
    </w:p>
    <w:p w14:paraId="1587C889" w14:textId="77777777" w:rsidR="002641F1" w:rsidRPr="00672084" w:rsidRDefault="002641F1" w:rsidP="00672084">
      <w:pPr>
        <w:pStyle w:val="Paragraphedeliste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t>Apartment</w:t>
      </w:r>
    </w:p>
    <w:p w14:paraId="1524E4D2" w14:textId="77777777" w:rsidR="002641F1" w:rsidRPr="00672084" w:rsidRDefault="002641F1" w:rsidP="00672084">
      <w:pPr>
        <w:pStyle w:val="Paragraphedeliste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t>Family home</w:t>
      </w:r>
    </w:p>
    <w:p w14:paraId="69FD0148" w14:textId="77777777" w:rsidR="00672084" w:rsidRPr="00094620" w:rsidRDefault="002641F1" w:rsidP="00672084">
      <w:pPr>
        <w:pStyle w:val="Paragraphedeliste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t>Other:</w:t>
      </w:r>
      <w:r w:rsidR="00672084" w:rsidRPr="00672084">
        <w:rPr>
          <w:rFonts w:ascii="Times New Roman" w:hAnsi="Times New Roman" w:cs="Times New Roman"/>
          <w:sz w:val="24"/>
          <w:szCs w:val="24"/>
        </w:rPr>
        <w:t xml:space="preserve"> </w:t>
      </w:r>
      <w:r w:rsidR="00672084" w:rsidRPr="00094620">
        <w:rPr>
          <w:rFonts w:ascii="Times New Roman" w:hAnsi="Times New Roman" w:cs="Times New Roman"/>
          <w:sz w:val="24"/>
          <w:szCs w:val="24"/>
        </w:rPr>
        <w:t xml:space="preserve">(specify) </w:t>
      </w:r>
      <w:r w:rsidR="00672084" w:rsidRPr="0009462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free text</w:t>
      </w:r>
    </w:p>
    <w:p w14:paraId="179E7817" w14:textId="77777777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9CF73C" w14:textId="77777777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At home, the affected individual has</w:t>
      </w:r>
    </w:p>
    <w:p w14:paraId="7FC59687" w14:textId="77777777" w:rsidR="002641F1" w:rsidRPr="00672084" w:rsidRDefault="002641F1" w:rsidP="00672084">
      <w:pPr>
        <w:pStyle w:val="Paragraphedeliste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t>A shared bedroom</w:t>
      </w:r>
    </w:p>
    <w:p w14:paraId="5A2CC23C" w14:textId="77777777" w:rsidR="002641F1" w:rsidRPr="00672084" w:rsidRDefault="002641F1" w:rsidP="00672084">
      <w:pPr>
        <w:pStyle w:val="Paragraphedeliste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t>An own bedroom</w:t>
      </w:r>
    </w:p>
    <w:p w14:paraId="63557787" w14:textId="77777777" w:rsidR="00672084" w:rsidRDefault="00672084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224681E" w14:textId="35F06B69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Easy access to gardens or parks</w:t>
      </w:r>
    </w:p>
    <w:p w14:paraId="49BB0517" w14:textId="77777777" w:rsidR="002641F1" w:rsidRPr="00672084" w:rsidRDefault="002641F1" w:rsidP="00672084">
      <w:pPr>
        <w:pStyle w:val="Paragraphedeliste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t>Yes</w:t>
      </w:r>
    </w:p>
    <w:p w14:paraId="26BF140F" w14:textId="77777777" w:rsidR="002641F1" w:rsidRPr="00672084" w:rsidRDefault="002641F1" w:rsidP="00672084">
      <w:pPr>
        <w:pStyle w:val="Paragraphedeliste"/>
        <w:numPr>
          <w:ilvl w:val="0"/>
          <w:numId w:val="13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t>No</w:t>
      </w:r>
    </w:p>
    <w:p w14:paraId="2C2EAD1B" w14:textId="77777777" w:rsidR="00672084" w:rsidRDefault="00672084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F04668" w14:textId="2993F51A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Duration of the confinement at present: (in days)</w:t>
      </w:r>
    </w:p>
    <w:p w14:paraId="7B00A145" w14:textId="6237CDC0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FE84C91" w14:textId="77777777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b/>
          <w:bCs/>
          <w:sz w:val="24"/>
          <w:szCs w:val="24"/>
        </w:rPr>
        <w:t>10/15.</w:t>
      </w:r>
      <w:r w:rsidRPr="00B829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297C">
        <w:rPr>
          <w:rFonts w:ascii="Times New Roman" w:hAnsi="Times New Roman" w:cs="Times New Roman"/>
          <w:sz w:val="24"/>
          <w:szCs w:val="24"/>
        </w:rPr>
        <w:t>Behavior</w:t>
      </w:r>
      <w:proofErr w:type="spellEnd"/>
      <w:r w:rsidRPr="00B8297C">
        <w:rPr>
          <w:rFonts w:ascii="Times New Roman" w:hAnsi="Times New Roman" w:cs="Times New Roman"/>
          <w:sz w:val="24"/>
          <w:szCs w:val="24"/>
        </w:rPr>
        <w:t xml:space="preserve"> problems UNDER lockdown/confinement:</w:t>
      </w:r>
    </w:p>
    <w:p w14:paraId="6E34AC89" w14:textId="77777777" w:rsidR="00672084" w:rsidRPr="00B8297C" w:rsidRDefault="00672084" w:rsidP="006720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Unique choic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75CBF7D5" w14:textId="77777777" w:rsidR="00672084" w:rsidRPr="00B8297C" w:rsidRDefault="00672084" w:rsidP="00672084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Yes</w:t>
      </w:r>
    </w:p>
    <w:p w14:paraId="2CEF8E28" w14:textId="77777777" w:rsidR="00672084" w:rsidRPr="00B8297C" w:rsidRDefault="00672084" w:rsidP="00672084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No</w:t>
      </w:r>
    </w:p>
    <w:p w14:paraId="7D2D5E08" w14:textId="77777777" w:rsidR="00672084" w:rsidRDefault="00672084" w:rsidP="00672084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I don't know</w:t>
      </w:r>
    </w:p>
    <w:p w14:paraId="74E72C4C" w14:textId="77777777" w:rsidR="00672084" w:rsidRDefault="00672084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6963327" w14:textId="27E09186" w:rsidR="00672084" w:rsidRPr="00B8297C" w:rsidRDefault="002641F1" w:rsidP="006720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What words best describe them?</w:t>
      </w:r>
    </w:p>
    <w:tbl>
      <w:tblPr>
        <w:tblStyle w:val="Grilledutableau"/>
        <w:tblW w:w="9212" w:type="dxa"/>
        <w:tblLayout w:type="fixed"/>
        <w:tblLook w:val="04A0" w:firstRow="1" w:lastRow="0" w:firstColumn="1" w:lastColumn="0" w:noHBand="0" w:noVBand="1"/>
      </w:tblPr>
      <w:tblGrid>
        <w:gridCol w:w="3544"/>
        <w:gridCol w:w="1417"/>
        <w:gridCol w:w="1417"/>
        <w:gridCol w:w="1417"/>
        <w:gridCol w:w="1417"/>
      </w:tblGrid>
      <w:tr w:rsidR="00672084" w:rsidRPr="00094620" w14:paraId="3EB3B031" w14:textId="77777777" w:rsidTr="008B497B">
        <w:tc>
          <w:tcPr>
            <w:tcW w:w="3544" w:type="dxa"/>
            <w:tcBorders>
              <w:top w:val="nil"/>
              <w:left w:val="nil"/>
            </w:tcBorders>
          </w:tcPr>
          <w:p w14:paraId="5B354E5C" w14:textId="77777777" w:rsidR="00672084" w:rsidRPr="00094620" w:rsidRDefault="00672084" w:rsidP="008B4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70C0E8B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94620">
              <w:rPr>
                <w:rFonts w:ascii="Times New Roman" w:hAnsi="Times New Roman" w:cs="Times New Roman"/>
              </w:rPr>
              <w:t>Nonexistent</w:t>
            </w:r>
            <w:proofErr w:type="spellEnd"/>
          </w:p>
        </w:tc>
        <w:tc>
          <w:tcPr>
            <w:tcW w:w="1417" w:type="dxa"/>
          </w:tcPr>
          <w:p w14:paraId="1496AC49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417" w:type="dxa"/>
          </w:tcPr>
          <w:p w14:paraId="735C326D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Moderate</w:t>
            </w:r>
          </w:p>
        </w:tc>
        <w:tc>
          <w:tcPr>
            <w:tcW w:w="1417" w:type="dxa"/>
          </w:tcPr>
          <w:p w14:paraId="33076B7F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Major</w:t>
            </w:r>
          </w:p>
        </w:tc>
      </w:tr>
      <w:tr w:rsidR="00672084" w:rsidRPr="00094620" w14:paraId="1FE5DE10" w14:textId="77777777" w:rsidTr="008B497B">
        <w:tc>
          <w:tcPr>
            <w:tcW w:w="3544" w:type="dxa"/>
          </w:tcPr>
          <w:p w14:paraId="0E7B2577" w14:textId="77777777" w:rsidR="00672084" w:rsidRPr="00094620" w:rsidRDefault="00672084" w:rsidP="008B497B">
            <w:pPr>
              <w:rPr>
                <w:rFonts w:ascii="Times New Roman" w:hAnsi="Times New Roman" w:cs="Times New Roman"/>
              </w:rPr>
            </w:pPr>
            <w:proofErr w:type="spellStart"/>
            <w:r w:rsidRPr="00094620">
              <w:rPr>
                <w:rFonts w:ascii="Times New Roman" w:hAnsi="Times New Roman" w:cs="Times New Roman"/>
              </w:rPr>
              <w:t>Aggressivity</w:t>
            </w:r>
            <w:proofErr w:type="spellEnd"/>
          </w:p>
        </w:tc>
        <w:tc>
          <w:tcPr>
            <w:tcW w:w="1417" w:type="dxa"/>
          </w:tcPr>
          <w:p w14:paraId="2558FBA8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1BB2310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33CFE24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5EEA968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084" w:rsidRPr="00094620" w14:paraId="44D78F3C" w14:textId="77777777" w:rsidTr="008B497B">
        <w:tc>
          <w:tcPr>
            <w:tcW w:w="3544" w:type="dxa"/>
          </w:tcPr>
          <w:p w14:paraId="5084D923" w14:textId="40684578" w:rsidR="00672084" w:rsidRPr="00094620" w:rsidRDefault="0070766C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Self-</w:t>
            </w:r>
            <w:proofErr w:type="spellStart"/>
            <w:r w:rsidRPr="00094620">
              <w:rPr>
                <w:rFonts w:ascii="Times New Roman" w:hAnsi="Times New Roman" w:cs="Times New Roman"/>
              </w:rPr>
              <w:t>aggressivity</w:t>
            </w:r>
            <w:proofErr w:type="spellEnd"/>
            <w:r w:rsidR="00672084" w:rsidRPr="00094620">
              <w:rPr>
                <w:rFonts w:ascii="Times New Roman" w:hAnsi="Times New Roman" w:cs="Times New Roman"/>
              </w:rPr>
              <w:t xml:space="preserve"> (</w:t>
            </w:r>
            <w:r w:rsidRPr="00094620">
              <w:rPr>
                <w:rFonts w:ascii="Times New Roman" w:hAnsi="Times New Roman" w:cs="Times New Roman"/>
              </w:rPr>
              <w:t>self-mutilation</w:t>
            </w:r>
            <w:r w:rsidR="00672084" w:rsidRPr="0009462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417" w:type="dxa"/>
          </w:tcPr>
          <w:p w14:paraId="138AFEF1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6631441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20CDE00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2AD7E6B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084" w:rsidRPr="00094620" w14:paraId="54F52D81" w14:textId="77777777" w:rsidTr="008B497B">
        <w:tc>
          <w:tcPr>
            <w:tcW w:w="3544" w:type="dxa"/>
          </w:tcPr>
          <w:p w14:paraId="1C9ECBC3" w14:textId="77777777" w:rsidR="00672084" w:rsidRPr="00094620" w:rsidRDefault="00672084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Impulsivity </w:t>
            </w:r>
          </w:p>
        </w:tc>
        <w:tc>
          <w:tcPr>
            <w:tcW w:w="1417" w:type="dxa"/>
          </w:tcPr>
          <w:p w14:paraId="12FBBEF3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5ED93236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683BD3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2CBF14F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084" w:rsidRPr="00094620" w14:paraId="471F89AB" w14:textId="77777777" w:rsidTr="008B497B">
        <w:tc>
          <w:tcPr>
            <w:tcW w:w="3544" w:type="dxa"/>
          </w:tcPr>
          <w:p w14:paraId="5CDF847B" w14:textId="77777777" w:rsidR="00672084" w:rsidRPr="00094620" w:rsidRDefault="00672084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Hyperactivity </w:t>
            </w:r>
          </w:p>
        </w:tc>
        <w:tc>
          <w:tcPr>
            <w:tcW w:w="1417" w:type="dxa"/>
          </w:tcPr>
          <w:p w14:paraId="05EA3BA1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05FE33E8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41A0967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5E757C8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084" w:rsidRPr="00094620" w14:paraId="4CB766B4" w14:textId="77777777" w:rsidTr="008B497B">
        <w:tc>
          <w:tcPr>
            <w:tcW w:w="3544" w:type="dxa"/>
          </w:tcPr>
          <w:p w14:paraId="1FF14242" w14:textId="77777777" w:rsidR="00672084" w:rsidRPr="00094620" w:rsidRDefault="00672084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Attention deficit </w:t>
            </w:r>
          </w:p>
        </w:tc>
        <w:tc>
          <w:tcPr>
            <w:tcW w:w="1417" w:type="dxa"/>
          </w:tcPr>
          <w:p w14:paraId="0587AF5A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15ECD36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CF36F53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202B3C5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084" w:rsidRPr="00094620" w14:paraId="2D4E68E4" w14:textId="77777777" w:rsidTr="008B497B">
        <w:tc>
          <w:tcPr>
            <w:tcW w:w="3544" w:type="dxa"/>
          </w:tcPr>
          <w:p w14:paraId="32EBF4F0" w14:textId="77777777" w:rsidR="00672084" w:rsidRPr="00094620" w:rsidRDefault="00672084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Shyness</w:t>
            </w:r>
          </w:p>
        </w:tc>
        <w:tc>
          <w:tcPr>
            <w:tcW w:w="1417" w:type="dxa"/>
          </w:tcPr>
          <w:p w14:paraId="21206418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2ACBC71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7C61F14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6A32EFD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084" w:rsidRPr="00094620" w14:paraId="7261617C" w14:textId="77777777" w:rsidTr="008B497B">
        <w:tc>
          <w:tcPr>
            <w:tcW w:w="3544" w:type="dxa"/>
          </w:tcPr>
          <w:p w14:paraId="341AC985" w14:textId="77777777" w:rsidR="00672084" w:rsidRPr="00094620" w:rsidRDefault="00672084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lastRenderedPageBreak/>
              <w:t>Anxiousness</w:t>
            </w:r>
          </w:p>
        </w:tc>
        <w:tc>
          <w:tcPr>
            <w:tcW w:w="1417" w:type="dxa"/>
          </w:tcPr>
          <w:p w14:paraId="02B1D33B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B011EB9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504AA6C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F0AF4E2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084" w:rsidRPr="00094620" w14:paraId="563D5E36" w14:textId="77777777" w:rsidTr="008B497B">
        <w:tc>
          <w:tcPr>
            <w:tcW w:w="3544" w:type="dxa"/>
          </w:tcPr>
          <w:p w14:paraId="1CE5B4A8" w14:textId="77777777" w:rsidR="00672084" w:rsidRPr="00094620" w:rsidRDefault="00672084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Depressive tendencies </w:t>
            </w:r>
          </w:p>
        </w:tc>
        <w:tc>
          <w:tcPr>
            <w:tcW w:w="1417" w:type="dxa"/>
          </w:tcPr>
          <w:p w14:paraId="33504602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299A7E50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6EC96C2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5D606631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084" w:rsidRPr="00094620" w14:paraId="44C9BE48" w14:textId="77777777" w:rsidTr="008B497B">
        <w:tc>
          <w:tcPr>
            <w:tcW w:w="3544" w:type="dxa"/>
          </w:tcPr>
          <w:p w14:paraId="0B54137D" w14:textId="77777777" w:rsidR="00672084" w:rsidRPr="00094620" w:rsidRDefault="00672084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Restricted interests </w:t>
            </w:r>
          </w:p>
        </w:tc>
        <w:tc>
          <w:tcPr>
            <w:tcW w:w="1417" w:type="dxa"/>
          </w:tcPr>
          <w:p w14:paraId="337C5C08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44E36C88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3C77E23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73EF1A8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084" w:rsidRPr="00094620" w14:paraId="1AC9C35B" w14:textId="77777777" w:rsidTr="008B497B">
        <w:tc>
          <w:tcPr>
            <w:tcW w:w="3544" w:type="dxa"/>
          </w:tcPr>
          <w:p w14:paraId="0A959A90" w14:textId="77777777" w:rsidR="00672084" w:rsidRPr="00094620" w:rsidRDefault="00672084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Repetitive behaviour / stereotypes </w:t>
            </w:r>
          </w:p>
        </w:tc>
        <w:tc>
          <w:tcPr>
            <w:tcW w:w="1417" w:type="dxa"/>
          </w:tcPr>
          <w:p w14:paraId="285747F4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770139D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1AD3BCF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4DDC62DE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084" w:rsidRPr="00094620" w14:paraId="5B1D72EC" w14:textId="77777777" w:rsidTr="008B497B">
        <w:tc>
          <w:tcPr>
            <w:tcW w:w="3544" w:type="dxa"/>
          </w:tcPr>
          <w:p w14:paraId="49583254" w14:textId="77777777" w:rsidR="00672084" w:rsidRPr="00094620" w:rsidRDefault="00672084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Obsessions </w:t>
            </w:r>
          </w:p>
        </w:tc>
        <w:tc>
          <w:tcPr>
            <w:tcW w:w="1417" w:type="dxa"/>
          </w:tcPr>
          <w:p w14:paraId="578FAA2A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3D7FEB71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6F783440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1797229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084" w:rsidRPr="00094620" w14:paraId="4A29C468" w14:textId="77777777" w:rsidTr="008B497B">
        <w:tc>
          <w:tcPr>
            <w:tcW w:w="3544" w:type="dxa"/>
          </w:tcPr>
          <w:p w14:paraId="13CEB475" w14:textId="77777777" w:rsidR="00672084" w:rsidRPr="00094620" w:rsidRDefault="00672084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Phobias </w:t>
            </w:r>
          </w:p>
        </w:tc>
        <w:tc>
          <w:tcPr>
            <w:tcW w:w="1417" w:type="dxa"/>
          </w:tcPr>
          <w:p w14:paraId="7BEDB57B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69582CBD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76B92EA4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393F3D91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72084" w:rsidRPr="00094620" w14:paraId="34EDB838" w14:textId="77777777" w:rsidTr="008B497B">
        <w:tc>
          <w:tcPr>
            <w:tcW w:w="3544" w:type="dxa"/>
          </w:tcPr>
          <w:p w14:paraId="3F60B6BA" w14:textId="77777777" w:rsidR="00672084" w:rsidRPr="00094620" w:rsidRDefault="00672084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eastAsia="Calibri" w:hAnsi="Times New Roman" w:cs="Times New Roman"/>
              </w:rPr>
              <w:t>Problems related to a former diagnosis of schizophrenia</w:t>
            </w:r>
          </w:p>
        </w:tc>
        <w:tc>
          <w:tcPr>
            <w:tcW w:w="1417" w:type="dxa"/>
          </w:tcPr>
          <w:p w14:paraId="7C4EDB74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center"/>
          </w:tcPr>
          <w:p w14:paraId="7845E1D4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2BF5896A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05A563AE" w14:textId="77777777" w:rsidR="00672084" w:rsidRPr="00094620" w:rsidRDefault="00672084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1EC1040D" w14:textId="77777777" w:rsidR="00672084" w:rsidRPr="00B8297C" w:rsidRDefault="00672084" w:rsidP="006720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ab/>
      </w:r>
      <w:r w:rsidRPr="00B8297C">
        <w:rPr>
          <w:rFonts w:ascii="Times New Roman" w:hAnsi="Times New Roman" w:cs="Times New Roman"/>
          <w:sz w:val="24"/>
          <w:szCs w:val="24"/>
        </w:rPr>
        <w:tab/>
      </w:r>
      <w:r w:rsidRPr="00B8297C">
        <w:rPr>
          <w:rFonts w:ascii="Times New Roman" w:hAnsi="Times New Roman" w:cs="Times New Roman"/>
          <w:sz w:val="24"/>
          <w:szCs w:val="24"/>
        </w:rPr>
        <w:tab/>
      </w:r>
    </w:p>
    <w:p w14:paraId="6DC53A0A" w14:textId="77777777" w:rsidR="00672084" w:rsidRPr="00B8297C" w:rsidRDefault="00672084" w:rsidP="006720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Other?</w:t>
      </w:r>
      <w:r>
        <w:rPr>
          <w:rFonts w:ascii="Times New Roman" w:hAnsi="Times New Roman" w:cs="Times New Roman"/>
          <w:sz w:val="24"/>
          <w:szCs w:val="24"/>
        </w:rPr>
        <w:t xml:space="preserve"> (specify) </w:t>
      </w:r>
      <w:r w:rsidRPr="0009462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free text</w:t>
      </w:r>
    </w:p>
    <w:p w14:paraId="5120E892" w14:textId="4663D1B5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03AAFF" w14:textId="77777777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b/>
          <w:bCs/>
          <w:sz w:val="24"/>
          <w:szCs w:val="24"/>
        </w:rPr>
        <w:t>11/15.</w:t>
      </w:r>
      <w:r w:rsidRPr="00B8297C">
        <w:rPr>
          <w:rFonts w:ascii="Times New Roman" w:hAnsi="Times New Roman" w:cs="Times New Roman"/>
          <w:sz w:val="24"/>
          <w:szCs w:val="24"/>
        </w:rPr>
        <w:t xml:space="preserve"> Feeding problems UNDER lockdown/confinement:</w:t>
      </w:r>
    </w:p>
    <w:p w14:paraId="2B3E4E90" w14:textId="77777777" w:rsidR="00672084" w:rsidRPr="00B8297C" w:rsidRDefault="00672084" w:rsidP="0067208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Unique choic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1058C07C" w14:textId="77777777" w:rsidR="00672084" w:rsidRPr="00B8297C" w:rsidRDefault="00672084" w:rsidP="00672084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Yes</w:t>
      </w:r>
    </w:p>
    <w:p w14:paraId="37DD0FAE" w14:textId="77777777" w:rsidR="00672084" w:rsidRPr="00B8297C" w:rsidRDefault="00672084" w:rsidP="00672084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No</w:t>
      </w:r>
    </w:p>
    <w:p w14:paraId="36AF5200" w14:textId="77777777" w:rsidR="00672084" w:rsidRDefault="00672084" w:rsidP="00672084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I don't know</w:t>
      </w:r>
    </w:p>
    <w:p w14:paraId="658F91A5" w14:textId="77777777" w:rsidR="00672084" w:rsidRDefault="00672084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3A53DC" w14:textId="77777777" w:rsidR="00672084" w:rsidRPr="00B8297C" w:rsidRDefault="00672084" w:rsidP="006720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What words best describe them?</w:t>
      </w:r>
    </w:p>
    <w:p w14:paraId="6DAFD997" w14:textId="77777777" w:rsidR="00672084" w:rsidRPr="005817B5" w:rsidRDefault="00672084" w:rsidP="00672084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sz w:val="24"/>
          <w:szCs w:val="24"/>
        </w:rPr>
        <w:t>Eats too much</w:t>
      </w:r>
    </w:p>
    <w:p w14:paraId="0E3B5851" w14:textId="77777777" w:rsidR="00672084" w:rsidRPr="005817B5" w:rsidRDefault="00672084" w:rsidP="00672084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sz w:val="24"/>
          <w:szCs w:val="24"/>
        </w:rPr>
        <w:t>Craves for food</w:t>
      </w:r>
    </w:p>
    <w:p w14:paraId="15B7C29E" w14:textId="77777777" w:rsidR="00672084" w:rsidRPr="005817B5" w:rsidRDefault="00672084" w:rsidP="00672084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sz w:val="24"/>
          <w:szCs w:val="24"/>
        </w:rPr>
        <w:t>Eats only very restricted food</w:t>
      </w:r>
    </w:p>
    <w:p w14:paraId="45B1DACD" w14:textId="77777777" w:rsidR="00672084" w:rsidRPr="005817B5" w:rsidRDefault="00672084" w:rsidP="00672084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sz w:val="24"/>
          <w:szCs w:val="24"/>
        </w:rPr>
        <w:t>Does not want to eat (anorexia)</w:t>
      </w:r>
    </w:p>
    <w:p w14:paraId="5323B52D" w14:textId="77777777" w:rsidR="00672084" w:rsidRPr="00094620" w:rsidRDefault="00672084" w:rsidP="00672084">
      <w:pPr>
        <w:pStyle w:val="Paragraphedeliste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4620">
        <w:rPr>
          <w:rFonts w:ascii="Times New Roman" w:hAnsi="Times New Roman" w:cs="Times New Roman"/>
          <w:sz w:val="24"/>
          <w:szCs w:val="24"/>
        </w:rPr>
        <w:t xml:space="preserve">Other: (specify) </w:t>
      </w:r>
      <w:r w:rsidRPr="0009462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free text</w:t>
      </w:r>
    </w:p>
    <w:p w14:paraId="1BEA5CDC" w14:textId="77777777" w:rsidR="00672084" w:rsidRPr="00B8297C" w:rsidRDefault="00672084" w:rsidP="006720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F931C7" w14:textId="77777777" w:rsidR="00672084" w:rsidRPr="00B8297C" w:rsidRDefault="00672084" w:rsidP="0067208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How do you evaluate its (or their) seriousness?</w:t>
      </w:r>
    </w:p>
    <w:p w14:paraId="5AF74834" w14:textId="77777777" w:rsidR="00672084" w:rsidRPr="005817B5" w:rsidRDefault="00672084" w:rsidP="00672084">
      <w:pPr>
        <w:pStyle w:val="Paragraphedeliste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sz w:val="24"/>
          <w:szCs w:val="24"/>
        </w:rPr>
        <w:t>Major</w:t>
      </w:r>
    </w:p>
    <w:p w14:paraId="5B99D379" w14:textId="77777777" w:rsidR="00672084" w:rsidRPr="005817B5" w:rsidRDefault="00672084" w:rsidP="00672084">
      <w:pPr>
        <w:pStyle w:val="Paragraphedeliste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sz w:val="24"/>
          <w:szCs w:val="24"/>
        </w:rPr>
        <w:t>Moderate</w:t>
      </w:r>
    </w:p>
    <w:p w14:paraId="3752A7F8" w14:textId="77777777" w:rsidR="00672084" w:rsidRPr="005817B5" w:rsidRDefault="00672084" w:rsidP="00672084">
      <w:pPr>
        <w:pStyle w:val="Paragraphedeliste"/>
        <w:numPr>
          <w:ilvl w:val="0"/>
          <w:numId w:val="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817B5">
        <w:rPr>
          <w:rFonts w:ascii="Times New Roman" w:hAnsi="Times New Roman" w:cs="Times New Roman"/>
          <w:sz w:val="24"/>
          <w:szCs w:val="24"/>
        </w:rPr>
        <w:t>Mild</w:t>
      </w:r>
    </w:p>
    <w:p w14:paraId="392C9910" w14:textId="7EF8BE52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AB9D9C2" w14:textId="77777777" w:rsidR="002641F1" w:rsidRPr="00B8297C" w:rsidRDefault="002641F1" w:rsidP="00AF33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b/>
          <w:bCs/>
          <w:sz w:val="24"/>
          <w:szCs w:val="24"/>
        </w:rPr>
        <w:t>12/15.</w:t>
      </w:r>
      <w:r w:rsidRPr="00B8297C">
        <w:rPr>
          <w:rFonts w:ascii="Times New Roman" w:hAnsi="Times New Roman" w:cs="Times New Roman"/>
          <w:sz w:val="24"/>
          <w:szCs w:val="24"/>
        </w:rPr>
        <w:t xml:space="preserve"> How would you describe your relative's sociability UNDER lockdown/confinement?</w:t>
      </w:r>
    </w:p>
    <w:p w14:paraId="46E3F132" w14:textId="77777777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Age (mandatory)</w:t>
      </w:r>
    </w:p>
    <w:p w14:paraId="6AE83C7F" w14:textId="77777777" w:rsidR="00AF332A" w:rsidRDefault="00AF332A" w:rsidP="00AF33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65C9FF" w14:textId="77777777" w:rsidR="00AF332A" w:rsidRDefault="00AF332A" w:rsidP="00AF33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In each of these four cases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552"/>
        <w:gridCol w:w="1587"/>
        <w:gridCol w:w="1587"/>
        <w:gridCol w:w="1587"/>
        <w:gridCol w:w="1587"/>
      </w:tblGrid>
      <w:tr w:rsidR="00AF332A" w:rsidRPr="00094620" w14:paraId="60B52255" w14:textId="77777777" w:rsidTr="008B497B">
        <w:tc>
          <w:tcPr>
            <w:tcW w:w="2552" w:type="dxa"/>
            <w:tcBorders>
              <w:top w:val="nil"/>
              <w:left w:val="nil"/>
            </w:tcBorders>
          </w:tcPr>
          <w:p w14:paraId="5E033133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3B834B24" w14:textId="77777777" w:rsidR="00AF332A" w:rsidRPr="00094620" w:rsidRDefault="00AF332A" w:rsidP="008B497B">
            <w:pPr>
              <w:jc w:val="center"/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Very sociable</w:t>
            </w:r>
          </w:p>
        </w:tc>
        <w:tc>
          <w:tcPr>
            <w:tcW w:w="1587" w:type="dxa"/>
          </w:tcPr>
          <w:p w14:paraId="36E68736" w14:textId="77777777" w:rsidR="00AF332A" w:rsidRPr="00094620" w:rsidRDefault="00AF332A" w:rsidP="008B497B">
            <w:pPr>
              <w:jc w:val="center"/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Average sociability</w:t>
            </w:r>
          </w:p>
        </w:tc>
        <w:tc>
          <w:tcPr>
            <w:tcW w:w="1587" w:type="dxa"/>
          </w:tcPr>
          <w:p w14:paraId="44DDE202" w14:textId="77777777" w:rsidR="00AF332A" w:rsidRPr="00094620" w:rsidRDefault="00AF332A" w:rsidP="008B497B">
            <w:pPr>
              <w:jc w:val="center"/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Little sociability</w:t>
            </w:r>
          </w:p>
        </w:tc>
        <w:tc>
          <w:tcPr>
            <w:tcW w:w="1587" w:type="dxa"/>
          </w:tcPr>
          <w:p w14:paraId="0F3433D5" w14:textId="77777777" w:rsidR="00AF332A" w:rsidRPr="00094620" w:rsidRDefault="00AF332A" w:rsidP="008B497B">
            <w:pPr>
              <w:jc w:val="center"/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>No interaction</w:t>
            </w:r>
          </w:p>
        </w:tc>
      </w:tr>
      <w:tr w:rsidR="00AF332A" w:rsidRPr="00094620" w14:paraId="623D6372" w14:textId="77777777" w:rsidTr="008B497B">
        <w:tc>
          <w:tcPr>
            <w:tcW w:w="2552" w:type="dxa"/>
          </w:tcPr>
          <w:p w14:paraId="1FF2FA50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With familiar adults </w:t>
            </w:r>
          </w:p>
        </w:tc>
        <w:tc>
          <w:tcPr>
            <w:tcW w:w="1587" w:type="dxa"/>
          </w:tcPr>
          <w:p w14:paraId="477983F6" w14:textId="77777777" w:rsidR="00AF332A" w:rsidRPr="00094620" w:rsidRDefault="00AF332A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1BC8575A" w14:textId="77777777" w:rsidR="00AF332A" w:rsidRPr="00094620" w:rsidRDefault="00AF332A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6FCBC925" w14:textId="77777777" w:rsidR="00AF332A" w:rsidRPr="00094620" w:rsidRDefault="00AF332A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77F08C25" w14:textId="77777777" w:rsidR="00AF332A" w:rsidRPr="00094620" w:rsidRDefault="00AF332A" w:rsidP="008B497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F332A" w:rsidRPr="00094620" w14:paraId="589D719D" w14:textId="77777777" w:rsidTr="008B497B">
        <w:tc>
          <w:tcPr>
            <w:tcW w:w="2552" w:type="dxa"/>
          </w:tcPr>
          <w:p w14:paraId="681CFDEE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With unfamiliar adults </w:t>
            </w:r>
          </w:p>
        </w:tc>
        <w:tc>
          <w:tcPr>
            <w:tcW w:w="1587" w:type="dxa"/>
          </w:tcPr>
          <w:p w14:paraId="3B46746B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18ED085C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586682F1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6FBA495D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</w:p>
        </w:tc>
      </w:tr>
      <w:tr w:rsidR="00AF332A" w:rsidRPr="00094620" w14:paraId="1600AAFD" w14:textId="77777777" w:rsidTr="008B497B">
        <w:tc>
          <w:tcPr>
            <w:tcW w:w="2552" w:type="dxa"/>
          </w:tcPr>
          <w:p w14:paraId="2B1C858E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With familiar children </w:t>
            </w:r>
          </w:p>
        </w:tc>
        <w:tc>
          <w:tcPr>
            <w:tcW w:w="1587" w:type="dxa"/>
          </w:tcPr>
          <w:p w14:paraId="003C532F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254FE733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0565610E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1D490990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</w:p>
        </w:tc>
      </w:tr>
      <w:tr w:rsidR="00AF332A" w:rsidRPr="00094620" w14:paraId="22E16638" w14:textId="77777777" w:rsidTr="008B497B">
        <w:tc>
          <w:tcPr>
            <w:tcW w:w="2552" w:type="dxa"/>
          </w:tcPr>
          <w:p w14:paraId="32AC5EF0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  <w:r w:rsidRPr="00094620">
              <w:rPr>
                <w:rFonts w:ascii="Times New Roman" w:hAnsi="Times New Roman" w:cs="Times New Roman"/>
              </w:rPr>
              <w:t xml:space="preserve">With unfamiliar children </w:t>
            </w:r>
          </w:p>
        </w:tc>
        <w:tc>
          <w:tcPr>
            <w:tcW w:w="1587" w:type="dxa"/>
          </w:tcPr>
          <w:p w14:paraId="19C2EB6A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65CE0D42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2CDF8F52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7" w:type="dxa"/>
          </w:tcPr>
          <w:p w14:paraId="1789F750" w14:textId="77777777" w:rsidR="00AF332A" w:rsidRPr="00094620" w:rsidRDefault="00AF332A" w:rsidP="008B497B">
            <w:pPr>
              <w:rPr>
                <w:rFonts w:ascii="Times New Roman" w:hAnsi="Times New Roman" w:cs="Times New Roman"/>
              </w:rPr>
            </w:pPr>
          </w:p>
        </w:tc>
      </w:tr>
    </w:tbl>
    <w:p w14:paraId="7720DC56" w14:textId="42B1D18B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F77CA1" w14:textId="77777777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F332A">
        <w:rPr>
          <w:rFonts w:ascii="Times New Roman" w:hAnsi="Times New Roman" w:cs="Times New Roman"/>
          <w:b/>
          <w:bCs/>
          <w:sz w:val="24"/>
          <w:szCs w:val="24"/>
        </w:rPr>
        <w:t>13/15.</w:t>
      </w:r>
      <w:r w:rsidRPr="00B8297C">
        <w:rPr>
          <w:rFonts w:ascii="Times New Roman" w:hAnsi="Times New Roman" w:cs="Times New Roman"/>
          <w:sz w:val="24"/>
          <w:szCs w:val="24"/>
        </w:rPr>
        <w:t xml:space="preserve"> Sleeping disorders UNDER lockdown/confinement:</w:t>
      </w:r>
    </w:p>
    <w:p w14:paraId="5D6DC7A5" w14:textId="77777777" w:rsidR="00AF332A" w:rsidRPr="00B8297C" w:rsidRDefault="00AF332A" w:rsidP="00AF332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(</w:t>
      </w: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Unique choic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)</w:t>
      </w:r>
    </w:p>
    <w:p w14:paraId="5790F063" w14:textId="77777777" w:rsidR="00AF332A" w:rsidRPr="00B8297C" w:rsidRDefault="00AF332A" w:rsidP="00AF332A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Yes</w:t>
      </w:r>
    </w:p>
    <w:p w14:paraId="6E62F1EF" w14:textId="77777777" w:rsidR="00AF332A" w:rsidRPr="00B8297C" w:rsidRDefault="00AF332A" w:rsidP="00AF332A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No</w:t>
      </w:r>
    </w:p>
    <w:p w14:paraId="64E85436" w14:textId="77777777" w:rsidR="00AF332A" w:rsidRDefault="00AF332A" w:rsidP="00AF332A">
      <w:pPr>
        <w:pStyle w:val="Paragraphedeliste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B8297C">
        <w:rPr>
          <w:rFonts w:ascii="Times New Roman" w:eastAsia="Times New Roman" w:hAnsi="Times New Roman" w:cs="Times New Roman"/>
          <w:sz w:val="24"/>
          <w:szCs w:val="24"/>
          <w:lang w:eastAsia="en-GB"/>
        </w:rPr>
        <w:t>I don't know</w:t>
      </w:r>
    </w:p>
    <w:p w14:paraId="79E25BB1" w14:textId="77777777" w:rsidR="00AF332A" w:rsidRDefault="00AF332A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9567DD" w14:textId="77777777" w:rsidR="00AF332A" w:rsidRPr="00B8297C" w:rsidRDefault="00AF332A" w:rsidP="00AF33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What words best describe them?</w:t>
      </w:r>
    </w:p>
    <w:p w14:paraId="2EBE7243" w14:textId="77777777" w:rsidR="00AF332A" w:rsidRPr="00094620" w:rsidRDefault="00AF332A" w:rsidP="00AF332A">
      <w:pPr>
        <w:pStyle w:val="Paragraphedeliste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4620">
        <w:rPr>
          <w:rFonts w:ascii="Times New Roman" w:hAnsi="Times New Roman" w:cs="Times New Roman"/>
          <w:sz w:val="24"/>
          <w:szCs w:val="24"/>
        </w:rPr>
        <w:t xml:space="preserve">Sleep </w:t>
      </w:r>
      <w:proofErr w:type="spellStart"/>
      <w:r w:rsidRPr="00094620">
        <w:rPr>
          <w:rFonts w:ascii="Times New Roman" w:hAnsi="Times New Roman" w:cs="Times New Roman"/>
          <w:sz w:val="24"/>
          <w:szCs w:val="24"/>
        </w:rPr>
        <w:t>apnea</w:t>
      </w:r>
      <w:proofErr w:type="spellEnd"/>
    </w:p>
    <w:p w14:paraId="5B323A3F" w14:textId="77777777" w:rsidR="00AF332A" w:rsidRPr="00094620" w:rsidRDefault="00AF332A" w:rsidP="00AF332A">
      <w:pPr>
        <w:pStyle w:val="Paragraphedeliste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94620">
        <w:rPr>
          <w:rFonts w:ascii="Times New Roman" w:hAnsi="Times New Roman" w:cs="Times New Roman"/>
          <w:sz w:val="24"/>
          <w:szCs w:val="24"/>
        </w:rPr>
        <w:t xml:space="preserve">Other: (specify) </w:t>
      </w:r>
      <w:r w:rsidRPr="00094620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free text</w:t>
      </w:r>
    </w:p>
    <w:p w14:paraId="30F16EC9" w14:textId="77777777" w:rsidR="00AF332A" w:rsidRPr="00094620" w:rsidRDefault="00AF332A" w:rsidP="00AF332A">
      <w:pPr>
        <w:pStyle w:val="Paragraphedeliste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933DE13" w14:textId="77777777" w:rsidR="00AF332A" w:rsidRPr="00B8297C" w:rsidRDefault="00AF332A" w:rsidP="00AF332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297C">
        <w:rPr>
          <w:rFonts w:ascii="Times New Roman" w:hAnsi="Times New Roman" w:cs="Times New Roman"/>
          <w:sz w:val="24"/>
          <w:szCs w:val="24"/>
        </w:rPr>
        <w:t>How do you evaluate its (or their) seriousness?</w:t>
      </w:r>
    </w:p>
    <w:p w14:paraId="15DB5C91" w14:textId="77777777" w:rsidR="00AF332A" w:rsidRPr="00672084" w:rsidRDefault="00AF332A" w:rsidP="00AF332A">
      <w:pPr>
        <w:pStyle w:val="Paragraphedeliste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lastRenderedPageBreak/>
        <w:t>Major</w:t>
      </w:r>
    </w:p>
    <w:p w14:paraId="1B7ADC1A" w14:textId="77777777" w:rsidR="00AF332A" w:rsidRPr="00672084" w:rsidRDefault="00AF332A" w:rsidP="00AF332A">
      <w:pPr>
        <w:pStyle w:val="Paragraphedeliste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t>Moderate</w:t>
      </w:r>
    </w:p>
    <w:p w14:paraId="535A987A" w14:textId="77777777" w:rsidR="00AF332A" w:rsidRPr="00672084" w:rsidRDefault="00AF332A" w:rsidP="00AF332A">
      <w:pPr>
        <w:pStyle w:val="Paragraphedeliste"/>
        <w:numPr>
          <w:ilvl w:val="0"/>
          <w:numId w:val="10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72084">
        <w:rPr>
          <w:rFonts w:ascii="Times New Roman" w:hAnsi="Times New Roman" w:cs="Times New Roman"/>
          <w:sz w:val="24"/>
          <w:szCs w:val="24"/>
        </w:rPr>
        <w:t>Mild</w:t>
      </w:r>
    </w:p>
    <w:p w14:paraId="559861A7" w14:textId="77777777" w:rsidR="00AF332A" w:rsidRPr="00B8297C" w:rsidRDefault="00AF332A" w:rsidP="00AF332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CB2371F" w14:textId="77777777" w:rsidR="002641F1" w:rsidRPr="00B8297C" w:rsidRDefault="002641F1" w:rsidP="00AF33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32A">
        <w:rPr>
          <w:rFonts w:ascii="Times New Roman" w:hAnsi="Times New Roman" w:cs="Times New Roman"/>
          <w:b/>
          <w:bCs/>
          <w:sz w:val="24"/>
          <w:szCs w:val="24"/>
        </w:rPr>
        <w:t>14/15.</w:t>
      </w:r>
      <w:r w:rsidRPr="00B8297C">
        <w:rPr>
          <w:rFonts w:ascii="Times New Roman" w:hAnsi="Times New Roman" w:cs="Times New Roman"/>
          <w:sz w:val="24"/>
          <w:szCs w:val="24"/>
        </w:rPr>
        <w:t xml:space="preserve"> What are the major problems that affected the everyday life (quality of life) of the affected individual UNDER lockdown/confinement?</w:t>
      </w:r>
    </w:p>
    <w:p w14:paraId="6C61D4A9" w14:textId="1288073D" w:rsidR="002641F1" w:rsidRPr="00AF332A" w:rsidRDefault="002641F1" w:rsidP="00B8297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F332A">
        <w:rPr>
          <w:rFonts w:ascii="Times New Roman" w:hAnsi="Times New Roman" w:cs="Times New Roman"/>
          <w:i/>
          <w:iCs/>
          <w:sz w:val="24"/>
          <w:szCs w:val="24"/>
        </w:rPr>
        <w:t>Free answer</w:t>
      </w:r>
    </w:p>
    <w:p w14:paraId="0F1AD251" w14:textId="130338BB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493073" w14:textId="77777777" w:rsidR="002641F1" w:rsidRPr="00B8297C" w:rsidRDefault="002641F1" w:rsidP="00AF332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F332A">
        <w:rPr>
          <w:rFonts w:ascii="Times New Roman" w:hAnsi="Times New Roman" w:cs="Times New Roman"/>
          <w:b/>
          <w:bCs/>
          <w:sz w:val="24"/>
          <w:szCs w:val="24"/>
        </w:rPr>
        <w:t>15/15.</w:t>
      </w:r>
      <w:r w:rsidRPr="00B8297C">
        <w:rPr>
          <w:rFonts w:ascii="Times New Roman" w:hAnsi="Times New Roman" w:cs="Times New Roman"/>
          <w:sz w:val="24"/>
          <w:szCs w:val="24"/>
        </w:rPr>
        <w:t xml:space="preserve"> What are the major medical problems that occurred UNDER lockdown/confinement?</w:t>
      </w:r>
    </w:p>
    <w:p w14:paraId="7DA42676" w14:textId="75D475F4" w:rsidR="002641F1" w:rsidRPr="00AF332A" w:rsidRDefault="002641F1" w:rsidP="00B8297C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AF332A">
        <w:rPr>
          <w:rFonts w:ascii="Times New Roman" w:hAnsi="Times New Roman" w:cs="Times New Roman"/>
          <w:i/>
          <w:iCs/>
          <w:sz w:val="24"/>
          <w:szCs w:val="24"/>
        </w:rPr>
        <w:t>Free answer</w:t>
      </w:r>
    </w:p>
    <w:p w14:paraId="23B01D32" w14:textId="77777777" w:rsidR="002641F1" w:rsidRPr="00B8297C" w:rsidRDefault="002641F1" w:rsidP="00B8297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2641F1" w:rsidRPr="00B8297C" w:rsidSect="006C284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E3B65"/>
    <w:multiLevelType w:val="hybridMultilevel"/>
    <w:tmpl w:val="8EFCFC28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B5F72"/>
    <w:multiLevelType w:val="hybridMultilevel"/>
    <w:tmpl w:val="A1803D2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4A593F"/>
    <w:multiLevelType w:val="hybridMultilevel"/>
    <w:tmpl w:val="18D645D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E63B9B"/>
    <w:multiLevelType w:val="hybridMultilevel"/>
    <w:tmpl w:val="CAF6CE66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196D1D"/>
    <w:multiLevelType w:val="hybridMultilevel"/>
    <w:tmpl w:val="78A83FB8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803195"/>
    <w:multiLevelType w:val="hybridMultilevel"/>
    <w:tmpl w:val="86CA9368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3774D7"/>
    <w:multiLevelType w:val="hybridMultilevel"/>
    <w:tmpl w:val="45DEC464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33E0714"/>
    <w:multiLevelType w:val="hybridMultilevel"/>
    <w:tmpl w:val="6EA2CE98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D644A8"/>
    <w:multiLevelType w:val="hybridMultilevel"/>
    <w:tmpl w:val="6C26740C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04098F"/>
    <w:multiLevelType w:val="hybridMultilevel"/>
    <w:tmpl w:val="BCF6C35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A93C07"/>
    <w:multiLevelType w:val="hybridMultilevel"/>
    <w:tmpl w:val="1CBE29F8"/>
    <w:lvl w:ilvl="0" w:tplc="040C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94664F"/>
    <w:multiLevelType w:val="hybridMultilevel"/>
    <w:tmpl w:val="6EDA3A1A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DC0B1C"/>
    <w:multiLevelType w:val="hybridMultilevel"/>
    <w:tmpl w:val="DE4A4192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12"/>
  </w:num>
  <w:num w:numId="4">
    <w:abstractNumId w:val="11"/>
  </w:num>
  <w:num w:numId="5">
    <w:abstractNumId w:val="0"/>
  </w:num>
  <w:num w:numId="6">
    <w:abstractNumId w:val="2"/>
  </w:num>
  <w:num w:numId="7">
    <w:abstractNumId w:val="5"/>
  </w:num>
  <w:num w:numId="8">
    <w:abstractNumId w:val="6"/>
  </w:num>
  <w:num w:numId="9">
    <w:abstractNumId w:val="7"/>
  </w:num>
  <w:num w:numId="10">
    <w:abstractNumId w:val="3"/>
  </w:num>
  <w:num w:numId="11">
    <w:abstractNumId w:val="1"/>
  </w:num>
  <w:num w:numId="12">
    <w:abstractNumId w:val="4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288A"/>
    <w:rsid w:val="00094620"/>
    <w:rsid w:val="002641F1"/>
    <w:rsid w:val="0038571F"/>
    <w:rsid w:val="003D304C"/>
    <w:rsid w:val="004B288A"/>
    <w:rsid w:val="005817B5"/>
    <w:rsid w:val="00672084"/>
    <w:rsid w:val="006C2848"/>
    <w:rsid w:val="006D06C6"/>
    <w:rsid w:val="0070766C"/>
    <w:rsid w:val="00710E3A"/>
    <w:rsid w:val="007F7B79"/>
    <w:rsid w:val="00AF332A"/>
    <w:rsid w:val="00B6284B"/>
    <w:rsid w:val="00B72C99"/>
    <w:rsid w:val="00B8297C"/>
    <w:rsid w:val="00CF0075"/>
    <w:rsid w:val="00E03A54"/>
    <w:rsid w:val="00E3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15F8DA"/>
  <w15:docId w15:val="{2D548535-F3B6-4A7D-A9CB-9F4D1F31C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94620"/>
  </w:style>
  <w:style w:type="paragraph" w:styleId="Titre2">
    <w:name w:val="heading 2"/>
    <w:basedOn w:val="Normal"/>
    <w:link w:val="Titre2Car"/>
    <w:uiPriority w:val="9"/>
    <w:qFormat/>
    <w:rsid w:val="00B72C99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72C9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4B288A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B72C99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Titre3Car">
    <w:name w:val="Titre 3 Car"/>
    <w:basedOn w:val="Policepardfaut"/>
    <w:link w:val="Titre3"/>
    <w:uiPriority w:val="9"/>
    <w:semiHidden/>
    <w:rsid w:val="00B72C9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z-Hautduformulaire">
    <w:name w:val="HTML Top of Form"/>
    <w:basedOn w:val="Normal"/>
    <w:next w:val="Normal"/>
    <w:link w:val="z-HautduformulaireCar"/>
    <w:hidden/>
    <w:uiPriority w:val="99"/>
    <w:semiHidden/>
    <w:unhideWhenUsed/>
    <w:rsid w:val="00B72C9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HautduformulaireCar">
    <w:name w:val="z-Haut du formulaire Car"/>
    <w:basedOn w:val="Policepardfaut"/>
    <w:link w:val="z-Hautduformulaire"/>
    <w:uiPriority w:val="99"/>
    <w:semiHidden/>
    <w:rsid w:val="00B72C99"/>
    <w:rPr>
      <w:rFonts w:ascii="Arial" w:eastAsia="Times New Roman" w:hAnsi="Arial" w:cs="Arial"/>
      <w:vanish/>
      <w:sz w:val="16"/>
      <w:szCs w:val="16"/>
      <w:lang w:eastAsia="en-GB"/>
    </w:rPr>
  </w:style>
  <w:style w:type="paragraph" w:customStyle="1" w:styleId="counter">
    <w:name w:val="counter"/>
    <w:basedOn w:val="Normal"/>
    <w:rsid w:val="00B72C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z-Basduformulaire">
    <w:name w:val="HTML Bottom of Form"/>
    <w:basedOn w:val="Normal"/>
    <w:next w:val="Normal"/>
    <w:link w:val="z-BasduformulaireCar"/>
    <w:hidden/>
    <w:uiPriority w:val="99"/>
    <w:semiHidden/>
    <w:unhideWhenUsed/>
    <w:rsid w:val="00B72C9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asduformulaireCar">
    <w:name w:val="z-Bas du formulaire Car"/>
    <w:basedOn w:val="Policepardfaut"/>
    <w:link w:val="z-Basduformulaire"/>
    <w:uiPriority w:val="99"/>
    <w:semiHidden/>
    <w:rsid w:val="00B72C99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Paragraphedeliste">
    <w:name w:val="List Paragraph"/>
    <w:basedOn w:val="Normal"/>
    <w:uiPriority w:val="34"/>
    <w:qFormat/>
    <w:rsid w:val="00B8297C"/>
    <w:pPr>
      <w:ind w:left="720"/>
      <w:contextualSpacing/>
    </w:pPr>
  </w:style>
  <w:style w:type="table" w:styleId="Grilledutableau">
    <w:name w:val="Table Grid"/>
    <w:basedOn w:val="TableauNormal"/>
    <w:uiPriority w:val="39"/>
    <w:rsid w:val="00CF00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63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8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94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7317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2675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5663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507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66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5003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314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2002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548490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2038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580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698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6984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71194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9862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99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6222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4784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87199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4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367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695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713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42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1485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5100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423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1729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619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7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109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892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63640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12022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483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40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655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49027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42143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87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952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0223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7741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317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20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25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37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17224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7592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55958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9416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9791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9445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6277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6167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04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72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6748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2831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666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9312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38746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95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071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7430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19864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8526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330374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66348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884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79509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07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756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97942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2322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485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2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70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396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237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9832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686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18489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675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1912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946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1289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25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745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10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407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869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3115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233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6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2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845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49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4</Words>
  <Characters>3707</Characters>
  <Application>Microsoft Office Word</Application>
  <DocSecurity>4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ne BURGER</dc:creator>
  <cp:keywords/>
  <dc:description/>
  <cp:lastModifiedBy>Romain Coutelle</cp:lastModifiedBy>
  <cp:revision>2</cp:revision>
  <dcterms:created xsi:type="dcterms:W3CDTF">2022-04-15T09:41:00Z</dcterms:created>
  <dcterms:modified xsi:type="dcterms:W3CDTF">2022-04-15T09:41:00Z</dcterms:modified>
</cp:coreProperties>
</file>